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C07A50" w14:textId="32F0E0BB" w:rsidR="00970550" w:rsidRPr="000B540F" w:rsidRDefault="00970550" w:rsidP="000B540F">
      <w:pPr>
        <w:widowControl w:val="0"/>
        <w:spacing w:before="100" w:beforeAutospacing="1" w:after="100" w:afterAutospacing="1" w:line="240" w:lineRule="exact"/>
        <w:rPr>
          <w:rFonts w:ascii="Times New Roman" w:hAnsi="Times New Roman" w:cs="Times New Roman"/>
          <w:b/>
          <w:sz w:val="24"/>
          <w:szCs w:val="24"/>
        </w:rPr>
      </w:pPr>
      <w:bookmarkStart w:id="0" w:name="OLE_LINK148"/>
      <w:bookmarkStart w:id="1" w:name="OLE_LINK149"/>
      <w:bookmarkStart w:id="2" w:name="OLE_LINK150"/>
      <w:bookmarkStart w:id="3" w:name="OLE_LINK151"/>
      <w:bookmarkStart w:id="4" w:name="OLE_LINK152"/>
      <w:bookmarkStart w:id="5" w:name="OLE_LINK153"/>
      <w:bookmarkStart w:id="6" w:name="OLE_LINK154"/>
      <w:bookmarkStart w:id="7" w:name="OLE_LINK155"/>
      <w:bookmarkStart w:id="8" w:name="OLE_LINK156"/>
      <w:bookmarkStart w:id="9" w:name="OLE_LINK157"/>
      <w:bookmarkStart w:id="10" w:name="OLE_LINK158"/>
      <w:bookmarkStart w:id="11" w:name="OLE_LINK159"/>
      <w:bookmarkStart w:id="12" w:name="OLE_LINK160"/>
      <w:bookmarkStart w:id="13" w:name="OLE_LINK161"/>
      <w:bookmarkStart w:id="14" w:name="OLE_LINK162"/>
      <w:bookmarkStart w:id="15" w:name="OLE_LINK163"/>
      <w:bookmarkStart w:id="16" w:name="OLE_LINK164"/>
      <w:bookmarkStart w:id="17" w:name="OLE_LINK165"/>
      <w:bookmarkStart w:id="18" w:name="OLE_LINK166"/>
      <w:bookmarkStart w:id="19" w:name="OLE_LINK167"/>
      <w:bookmarkStart w:id="20" w:name="OLE_LINK168"/>
      <w:bookmarkStart w:id="21" w:name="OLE_LINK169"/>
      <w:bookmarkStart w:id="22" w:name="OLE_LINK170"/>
      <w:bookmarkStart w:id="23" w:name="OLE_LINK171"/>
      <w:bookmarkStart w:id="24" w:name="OLE_LINK172"/>
      <w:bookmarkStart w:id="25" w:name="OLE_LINK173"/>
      <w:bookmarkStart w:id="26" w:name="OLE_LINK174"/>
      <w:bookmarkStart w:id="27" w:name="OLE_LINK175"/>
      <w:bookmarkStart w:id="28" w:name="OLE_LINK176"/>
      <w:bookmarkStart w:id="29" w:name="OLE_LINK177"/>
      <w:bookmarkStart w:id="30" w:name="OLE_LINK178"/>
      <w:bookmarkStart w:id="31" w:name="OLE_LINK179"/>
      <w:bookmarkStart w:id="32" w:name="OLE_LINK180"/>
      <w:bookmarkStart w:id="33" w:name="OLE_LINK181"/>
      <w:bookmarkStart w:id="34" w:name="OLE_LINK182"/>
      <w:bookmarkStart w:id="35" w:name="OLE_LINK183"/>
      <w:bookmarkStart w:id="36" w:name="OLE_LINK184"/>
      <w:bookmarkStart w:id="37" w:name="OLE_LINK185"/>
      <w:bookmarkStart w:id="38" w:name="OLE_LINK186"/>
      <w:bookmarkStart w:id="39" w:name="OLE_LINK187"/>
      <w:bookmarkStart w:id="40" w:name="OLE_LINK188"/>
      <w:bookmarkStart w:id="41" w:name="OLE_LINK189"/>
      <w:bookmarkStart w:id="42" w:name="OLE_LINK190"/>
      <w:bookmarkStart w:id="43" w:name="OLE_LINK191"/>
      <w:bookmarkStart w:id="44" w:name="OLE_LINK192"/>
      <w:bookmarkStart w:id="45" w:name="OLE_LINK193"/>
      <w:bookmarkStart w:id="46" w:name="OLE_LINK194"/>
      <w:bookmarkStart w:id="47" w:name="OLE_LINK195"/>
      <w:bookmarkStart w:id="48" w:name="OLE_LINK196"/>
      <w:bookmarkStart w:id="49" w:name="OLE_LINK197"/>
      <w:bookmarkStart w:id="50" w:name="OLE_LINK198"/>
      <w:bookmarkStart w:id="51" w:name="OLE_LINK199"/>
      <w:bookmarkStart w:id="52" w:name="OLE_LINK200"/>
      <w:bookmarkStart w:id="53" w:name="OLE_LINK201"/>
      <w:bookmarkStart w:id="54" w:name="OLE_LINK202"/>
      <w:bookmarkStart w:id="55" w:name="OLE_LINK203"/>
      <w:r w:rsidRPr="000B540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63310" w:rsidRPr="000B540F">
        <w:rPr>
          <w:rFonts w:ascii="Times New Roman" w:hAnsi="Times New Roman" w:cs="Times New Roman"/>
          <w:b/>
          <w:sz w:val="24"/>
          <w:szCs w:val="24"/>
        </w:rPr>
        <w:t>S</w:t>
      </w:r>
      <w:r w:rsidR="00565D0E" w:rsidRPr="000B540F">
        <w:rPr>
          <w:rFonts w:ascii="Times New Roman" w:hAnsi="Times New Roman" w:cs="Times New Roman"/>
          <w:b/>
          <w:sz w:val="24"/>
          <w:szCs w:val="24"/>
        </w:rPr>
        <w:t>8</w:t>
      </w:r>
      <w:r w:rsidRPr="000B540F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56" w:name="_Hlk44270443"/>
      <w:r w:rsidR="00652413" w:rsidRPr="000B540F">
        <w:rPr>
          <w:rFonts w:ascii="Times New Roman" w:hAnsi="Times New Roman" w:cs="Times New Roman"/>
          <w:b/>
          <w:sz w:val="24"/>
          <w:szCs w:val="24"/>
        </w:rPr>
        <w:t xml:space="preserve">Estimates of variance components and </w:t>
      </w:r>
      <w:proofErr w:type="spellStart"/>
      <w:r w:rsidR="00652413" w:rsidRPr="000B540F">
        <w:rPr>
          <w:rFonts w:ascii="Times New Roman" w:hAnsi="Times New Roman" w:cs="Times New Roman"/>
          <w:b/>
          <w:sz w:val="24"/>
          <w:szCs w:val="24"/>
        </w:rPr>
        <w:t>heritabilities</w:t>
      </w:r>
      <w:proofErr w:type="spellEnd"/>
      <w:r w:rsidR="00652413" w:rsidRPr="000B540F">
        <w:rPr>
          <w:rFonts w:ascii="Times New Roman" w:hAnsi="Times New Roman" w:cs="Times New Roman"/>
          <w:b/>
          <w:sz w:val="24"/>
          <w:szCs w:val="24"/>
        </w:rPr>
        <w:t xml:space="preserve"> for male</w:t>
      </w:r>
      <w:r w:rsidR="00B5445D" w:rsidRPr="000B540F">
        <w:rPr>
          <w:rFonts w:ascii="Times New Roman" w:hAnsi="Times New Roman" w:cs="Times New Roman"/>
          <w:b/>
          <w:sz w:val="24"/>
          <w:szCs w:val="24"/>
        </w:rPr>
        <w:t>s</w:t>
      </w:r>
      <w:r w:rsidR="00652413" w:rsidRPr="000B540F">
        <w:rPr>
          <w:rFonts w:ascii="Times New Roman" w:hAnsi="Times New Roman" w:cs="Times New Roman"/>
          <w:b/>
          <w:sz w:val="24"/>
          <w:szCs w:val="24"/>
        </w:rPr>
        <w:t xml:space="preserve"> and females using the pedigree relationship matrix</w:t>
      </w:r>
      <w:bookmarkEnd w:id="56"/>
    </w:p>
    <w:tbl>
      <w:tblPr>
        <w:tblStyle w:val="a9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2"/>
        <w:gridCol w:w="974"/>
        <w:gridCol w:w="1823"/>
        <w:gridCol w:w="1748"/>
        <w:gridCol w:w="1521"/>
        <w:gridCol w:w="1521"/>
        <w:gridCol w:w="1823"/>
        <w:gridCol w:w="1223"/>
        <w:gridCol w:w="1223"/>
        <w:gridCol w:w="1220"/>
      </w:tblGrid>
      <w:tr w:rsidR="000B540F" w:rsidRPr="0070133F" w14:paraId="4748A7BE" w14:textId="77777777" w:rsidTr="00E24DAE">
        <w:trPr>
          <w:trHeight w:val="238"/>
        </w:trPr>
        <w:tc>
          <w:tcPr>
            <w:tcW w:w="316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2F6A378" w14:textId="67DB5077" w:rsidR="00EE7D83" w:rsidRPr="0070133F" w:rsidRDefault="00EE7D83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  <w:b/>
              </w:rPr>
            </w:pPr>
            <w:bookmarkStart w:id="57" w:name="_Hlk40712208"/>
            <w:bookmarkStart w:id="58" w:name="_Hlk39755612"/>
            <w:bookmarkStart w:id="59" w:name="OLE_LINK265"/>
            <w:bookmarkStart w:id="60" w:name="OLE_LINK266"/>
            <w:bookmarkStart w:id="61" w:name="OLE_LINK267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  <w:bookmarkEnd w:id="19"/>
            <w:bookmarkEnd w:id="20"/>
            <w:bookmarkEnd w:id="21"/>
            <w:bookmarkEnd w:id="22"/>
            <w:bookmarkEnd w:id="23"/>
            <w:bookmarkEnd w:id="24"/>
            <w:bookmarkEnd w:id="25"/>
            <w:bookmarkEnd w:id="26"/>
            <w:bookmarkEnd w:id="27"/>
            <w:bookmarkEnd w:id="28"/>
            <w:bookmarkEnd w:id="29"/>
            <w:bookmarkEnd w:id="30"/>
            <w:bookmarkEnd w:id="31"/>
            <w:bookmarkEnd w:id="32"/>
            <w:bookmarkEnd w:id="33"/>
            <w:bookmarkEnd w:id="34"/>
            <w:bookmarkEnd w:id="35"/>
            <w:bookmarkEnd w:id="36"/>
            <w:bookmarkEnd w:id="37"/>
            <w:bookmarkEnd w:id="38"/>
            <w:bookmarkEnd w:id="39"/>
            <w:bookmarkEnd w:id="40"/>
            <w:bookmarkEnd w:id="41"/>
            <w:bookmarkEnd w:id="42"/>
            <w:bookmarkEnd w:id="43"/>
            <w:bookmarkEnd w:id="44"/>
            <w:bookmarkEnd w:id="45"/>
            <w:bookmarkEnd w:id="46"/>
            <w:bookmarkEnd w:id="47"/>
            <w:bookmarkEnd w:id="48"/>
            <w:bookmarkEnd w:id="49"/>
            <w:bookmarkEnd w:id="50"/>
            <w:bookmarkEnd w:id="51"/>
            <w:bookmarkEnd w:id="52"/>
            <w:bookmarkEnd w:id="53"/>
            <w:bookmarkEnd w:id="54"/>
            <w:bookmarkEnd w:id="55"/>
            <w:proofErr w:type="spellStart"/>
            <w:r w:rsidRPr="0070133F">
              <w:rPr>
                <w:rFonts w:ascii="Times New Roman" w:eastAsia="等线" w:hAnsi="Times New Roman" w:cs="Times New Roman"/>
                <w:b/>
              </w:rPr>
              <w:t>Traits</w:t>
            </w:r>
            <w:r w:rsidRPr="0070133F">
              <w:rPr>
                <w:rFonts w:ascii="Times New Roman" w:eastAsia="等线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349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AEA2A08" w14:textId="06A8CF17" w:rsidR="00EE7D83" w:rsidRPr="0070133F" w:rsidRDefault="00EE7D83" w:rsidP="000B540F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</w:rPr>
            </w:pPr>
            <w:r w:rsidRPr="0070133F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4335" w:type="pct"/>
            <w:gridSpan w:val="8"/>
            <w:tcBorders>
              <w:top w:val="single" w:sz="12" w:space="0" w:color="auto"/>
            </w:tcBorders>
          </w:tcPr>
          <w:p w14:paraId="6BF59456" w14:textId="1595359C" w:rsidR="00EE7D83" w:rsidRPr="0070133F" w:rsidRDefault="00EE7D83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  <w:b/>
              </w:rPr>
            </w:pPr>
            <w:proofErr w:type="spellStart"/>
            <w:r w:rsidRPr="0070133F">
              <w:rPr>
                <w:rFonts w:ascii="Times New Roman" w:eastAsia="等线" w:hAnsi="Times New Roman" w:cs="Times New Roman"/>
                <w:b/>
                <w:bCs/>
              </w:rPr>
              <w:t>Parameter</w:t>
            </w:r>
            <w:r w:rsidRPr="0070133F">
              <w:rPr>
                <w:rFonts w:ascii="Times New Roman" w:eastAsia="等线" w:hAnsi="Times New Roman" w:cs="Times New Roman"/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0B540F" w:rsidRPr="0070133F" w14:paraId="5FDA0B73" w14:textId="7837B50E" w:rsidTr="00E24DAE">
        <w:trPr>
          <w:trHeight w:val="238"/>
        </w:trPr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15430" w14:textId="6D0159B4" w:rsidR="003854DC" w:rsidRPr="0070133F" w:rsidRDefault="003854DC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bookmarkStart w:id="62" w:name="_Hlk39605939"/>
            <w:bookmarkStart w:id="63" w:name="_Hlk41464416"/>
            <w:bookmarkEnd w:id="57"/>
          </w:p>
        </w:tc>
        <w:tc>
          <w:tcPr>
            <w:tcW w:w="349" w:type="pct"/>
            <w:vMerge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64075B80" w14:textId="04B66AF5" w:rsidR="003854DC" w:rsidRPr="0070133F" w:rsidRDefault="003854DC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5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E21D5" w14:textId="52577564" w:rsidR="003854DC" w:rsidRPr="0070133F" w:rsidRDefault="005501DC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a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62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EEDF0D7" w14:textId="199842E8" w:rsidR="003854DC" w:rsidRPr="0070133F" w:rsidRDefault="005501DC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m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bookmarkStart w:id="64" w:name="_Hlk54788532"/>
        <w:tc>
          <w:tcPr>
            <w:tcW w:w="545" w:type="pct"/>
            <w:tcBorders>
              <w:top w:val="single" w:sz="8" w:space="0" w:color="auto"/>
              <w:bottom w:val="single" w:sz="8" w:space="0" w:color="auto"/>
            </w:tcBorders>
          </w:tcPr>
          <w:p w14:paraId="5BA52C54" w14:textId="550BFBAD" w:rsidR="003854DC" w:rsidRPr="0070133F" w:rsidRDefault="005501DC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 Uni" w:hAnsi="Cambria Math" w:cs="Times New Roman"/>
                        <w:b/>
                        <w:bCs/>
                        <w:i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 Uni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 Uni" w:hAnsi="Cambria Math" w:cs="Times New Roman"/>
                      </w:rPr>
                      <m:t>am</m:t>
                    </m:r>
                  </m:sub>
                </m:sSub>
              </m:oMath>
            </m:oMathPara>
            <w:bookmarkEnd w:id="64"/>
          </w:p>
        </w:tc>
        <w:tc>
          <w:tcPr>
            <w:tcW w:w="54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574A42D" w14:textId="7AA65F5B" w:rsidR="003854DC" w:rsidRPr="0070133F" w:rsidRDefault="005501DC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c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65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B03E0" w14:textId="52C7A954" w:rsidR="003854DC" w:rsidRPr="0070133F" w:rsidRDefault="005501DC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e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3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084B0" w14:textId="37CE723D" w:rsidR="003854DC" w:rsidRPr="0070133F" w:rsidRDefault="005501DC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h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a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3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F2563" w14:textId="7F80F3D9" w:rsidR="003854DC" w:rsidRPr="0070133F" w:rsidRDefault="005501DC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h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m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3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C29C83C" w14:textId="59DE5CE0" w:rsidR="003854DC" w:rsidRPr="0070133F" w:rsidRDefault="003854DC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eastAsia="等线" w:hAnsi="Times New Roman" w:cs="Times New Roman"/>
                <w:b/>
              </w:rPr>
              <w:t>c</w:t>
            </w:r>
            <w:r w:rsidRPr="0070133F">
              <w:rPr>
                <w:rFonts w:ascii="Times New Roman" w:eastAsia="等线" w:hAnsi="Times New Roman" w:cs="Times New Roman"/>
                <w:b/>
                <w:vertAlign w:val="superscript"/>
              </w:rPr>
              <w:t>2</w:t>
            </w:r>
          </w:p>
        </w:tc>
      </w:tr>
      <w:tr w:rsidR="000B540F" w:rsidRPr="0070133F" w14:paraId="4664314B" w14:textId="77777777" w:rsidTr="00E24DAE">
        <w:trPr>
          <w:trHeight w:val="238"/>
        </w:trPr>
        <w:tc>
          <w:tcPr>
            <w:tcW w:w="31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0B37AD2" w14:textId="401E865F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bookmarkStart w:id="65" w:name="_Hlk39828391"/>
            <w:bookmarkStart w:id="66" w:name="_Hlk41464561"/>
            <w:bookmarkEnd w:id="62"/>
            <w:bookmarkEnd w:id="63"/>
            <w:r w:rsidRPr="0070133F">
              <w:rPr>
                <w:rFonts w:ascii="Times New Roman" w:eastAsia="等线" w:hAnsi="Times New Roman" w:cs="Times New Roman"/>
              </w:rPr>
              <w:t>BW28</w:t>
            </w:r>
          </w:p>
        </w:tc>
        <w:tc>
          <w:tcPr>
            <w:tcW w:w="349" w:type="pct"/>
            <w:tcBorders>
              <w:top w:val="single" w:sz="8" w:space="0" w:color="auto"/>
            </w:tcBorders>
            <w:shd w:val="clear" w:color="auto" w:fill="auto"/>
            <w:noWrap/>
          </w:tcPr>
          <w:p w14:paraId="507B924B" w14:textId="12997C19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53" w:type="pct"/>
            <w:tcBorders>
              <w:top w:val="single" w:sz="8" w:space="0" w:color="auto"/>
            </w:tcBorders>
            <w:shd w:val="clear" w:color="auto" w:fill="auto"/>
            <w:noWrap/>
          </w:tcPr>
          <w:p w14:paraId="2FA83671" w14:textId="37B67ECA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2</w:t>
            </w:r>
            <w:r w:rsidR="00DE05FF" w:rsidRPr="0070133F">
              <w:rPr>
                <w:rFonts w:ascii="Times New Roman" w:hAnsi="Times New Roman" w:cs="Times New Roman"/>
              </w:rPr>
              <w:t>,</w:t>
            </w:r>
            <w:r w:rsidRPr="0070133F">
              <w:rPr>
                <w:rFonts w:ascii="Times New Roman" w:hAnsi="Times New Roman" w:cs="Times New Roman"/>
              </w:rPr>
              <w:t>109±665</w:t>
            </w:r>
          </w:p>
        </w:tc>
        <w:tc>
          <w:tcPr>
            <w:tcW w:w="626" w:type="pct"/>
            <w:tcBorders>
              <w:top w:val="single" w:sz="8" w:space="0" w:color="auto"/>
            </w:tcBorders>
            <w:shd w:val="clear" w:color="auto" w:fill="auto"/>
          </w:tcPr>
          <w:p w14:paraId="633D55CE" w14:textId="7AA97F89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552.7±531.9</w:t>
            </w:r>
          </w:p>
        </w:tc>
        <w:tc>
          <w:tcPr>
            <w:tcW w:w="545" w:type="pct"/>
            <w:tcBorders>
              <w:top w:val="single" w:sz="8" w:space="0" w:color="auto"/>
            </w:tcBorders>
          </w:tcPr>
          <w:p w14:paraId="77038F9F" w14:textId="12DE9447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-673</w:t>
            </w:r>
            <w:r w:rsidR="00DE05FF" w:rsidRPr="0070133F">
              <w:rPr>
                <w:rFonts w:ascii="Times New Roman" w:hAnsi="Times New Roman" w:cs="Times New Roman"/>
              </w:rPr>
              <w:t>.0</w:t>
            </w:r>
            <w:r w:rsidRPr="0070133F">
              <w:rPr>
                <w:rFonts w:ascii="Times New Roman" w:hAnsi="Times New Roman" w:cs="Times New Roman"/>
              </w:rPr>
              <w:t>±519.3</w:t>
            </w:r>
          </w:p>
        </w:tc>
        <w:tc>
          <w:tcPr>
            <w:tcW w:w="545" w:type="pct"/>
            <w:tcBorders>
              <w:top w:val="single" w:sz="8" w:space="0" w:color="auto"/>
            </w:tcBorders>
            <w:shd w:val="clear" w:color="auto" w:fill="auto"/>
            <w:noWrap/>
          </w:tcPr>
          <w:p w14:paraId="4311A7FD" w14:textId="2BAB5EA1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653" w:type="pct"/>
            <w:tcBorders>
              <w:top w:val="single" w:sz="8" w:space="0" w:color="auto"/>
            </w:tcBorders>
            <w:shd w:val="clear" w:color="auto" w:fill="auto"/>
            <w:noWrap/>
          </w:tcPr>
          <w:p w14:paraId="17665AD2" w14:textId="591B5141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6</w:t>
            </w:r>
            <w:r w:rsidR="00DE05FF" w:rsidRPr="0070133F">
              <w:rPr>
                <w:rFonts w:ascii="Times New Roman" w:hAnsi="Times New Roman" w:cs="Times New Roman"/>
              </w:rPr>
              <w:t>,</w:t>
            </w:r>
            <w:r w:rsidRPr="0070133F">
              <w:rPr>
                <w:rFonts w:ascii="Times New Roman" w:hAnsi="Times New Roman" w:cs="Times New Roman"/>
              </w:rPr>
              <w:t>447±481</w:t>
            </w:r>
          </w:p>
        </w:tc>
        <w:tc>
          <w:tcPr>
            <w:tcW w:w="438" w:type="pct"/>
            <w:tcBorders>
              <w:top w:val="single" w:sz="8" w:space="0" w:color="auto"/>
            </w:tcBorders>
            <w:shd w:val="clear" w:color="auto" w:fill="auto"/>
            <w:noWrap/>
          </w:tcPr>
          <w:p w14:paraId="4CB6EFD2" w14:textId="5BC164F2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0.25±0.08</w:t>
            </w:r>
          </w:p>
        </w:tc>
        <w:tc>
          <w:tcPr>
            <w:tcW w:w="438" w:type="pct"/>
            <w:tcBorders>
              <w:top w:val="single" w:sz="8" w:space="0" w:color="auto"/>
            </w:tcBorders>
            <w:shd w:val="clear" w:color="auto" w:fill="auto"/>
            <w:noWrap/>
          </w:tcPr>
          <w:p w14:paraId="211B3AB6" w14:textId="34D540F5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0.07±0.06</w:t>
            </w:r>
          </w:p>
        </w:tc>
        <w:tc>
          <w:tcPr>
            <w:tcW w:w="437" w:type="pct"/>
            <w:tcBorders>
              <w:top w:val="single" w:sz="8" w:space="0" w:color="auto"/>
            </w:tcBorders>
            <w:shd w:val="clear" w:color="auto" w:fill="auto"/>
          </w:tcPr>
          <w:p w14:paraId="2CA80F6A" w14:textId="023B0BC9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—</w:t>
            </w:r>
          </w:p>
        </w:tc>
      </w:tr>
      <w:tr w:rsidR="000B540F" w:rsidRPr="0070133F" w14:paraId="15FBD105" w14:textId="39F359DF" w:rsidTr="00E24DAE">
        <w:trPr>
          <w:trHeight w:val="238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4AF6155E" w14:textId="77777777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49" w:type="pct"/>
            <w:shd w:val="clear" w:color="auto" w:fill="auto"/>
            <w:noWrap/>
            <w:hideMark/>
          </w:tcPr>
          <w:p w14:paraId="5D9E98C7" w14:textId="51049AE3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2857FE22" w14:textId="5F5ADD92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3,918±1,033</w:t>
            </w:r>
          </w:p>
        </w:tc>
        <w:tc>
          <w:tcPr>
            <w:tcW w:w="626" w:type="pct"/>
            <w:shd w:val="clear" w:color="auto" w:fill="auto"/>
          </w:tcPr>
          <w:p w14:paraId="11480DEF" w14:textId="77BFDFB0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545" w:type="pct"/>
          </w:tcPr>
          <w:p w14:paraId="2F51A55D" w14:textId="5DD25A71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545" w:type="pct"/>
            <w:shd w:val="clear" w:color="auto" w:fill="auto"/>
            <w:noWrap/>
          </w:tcPr>
          <w:p w14:paraId="52BD3126" w14:textId="01BABB6C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344.7±587.8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3F134DA1" w14:textId="5F6F4B9E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6,872±783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6295F69F" w14:textId="5454DE7F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0.35±0.09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2E232980" w14:textId="359506E0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437" w:type="pct"/>
            <w:shd w:val="clear" w:color="auto" w:fill="auto"/>
          </w:tcPr>
          <w:p w14:paraId="47CBA311" w14:textId="6FD9496F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0.03±0.05</w:t>
            </w:r>
          </w:p>
        </w:tc>
      </w:tr>
      <w:tr w:rsidR="000B540F" w:rsidRPr="0070133F" w14:paraId="2D36638B" w14:textId="6A3BA1F5" w:rsidTr="00E24DAE">
        <w:trPr>
          <w:trHeight w:val="238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788E6529" w14:textId="77777777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eastAsia="等线" w:hAnsi="Times New Roman" w:cs="Times New Roman"/>
              </w:rPr>
              <w:t>BW42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09CBC684" w14:textId="58CC6D39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698B69BA" w14:textId="0CDE0FE7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5</w:t>
            </w:r>
            <w:r w:rsidR="00DE05FF" w:rsidRPr="0070133F">
              <w:rPr>
                <w:rFonts w:ascii="Times New Roman" w:hAnsi="Times New Roman" w:cs="Times New Roman"/>
              </w:rPr>
              <w:t>,</w:t>
            </w:r>
            <w:r w:rsidRPr="0070133F">
              <w:rPr>
                <w:rFonts w:ascii="Times New Roman" w:hAnsi="Times New Roman" w:cs="Times New Roman"/>
              </w:rPr>
              <w:t>009±1</w:t>
            </w:r>
            <w:r w:rsidR="00DE05FF" w:rsidRPr="0070133F">
              <w:rPr>
                <w:rFonts w:ascii="Times New Roman" w:hAnsi="Times New Roman" w:cs="Times New Roman"/>
              </w:rPr>
              <w:t>,</w:t>
            </w:r>
            <w:r w:rsidRPr="0070133F">
              <w:rPr>
                <w:rFonts w:ascii="Times New Roman" w:hAnsi="Times New Roman" w:cs="Times New Roman"/>
              </w:rPr>
              <w:t>581</w:t>
            </w:r>
          </w:p>
        </w:tc>
        <w:tc>
          <w:tcPr>
            <w:tcW w:w="626" w:type="pct"/>
            <w:shd w:val="clear" w:color="auto" w:fill="auto"/>
          </w:tcPr>
          <w:p w14:paraId="2949F8CE" w14:textId="5D017DDC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1</w:t>
            </w:r>
            <w:r w:rsidR="00DE05FF" w:rsidRPr="0070133F">
              <w:rPr>
                <w:rFonts w:ascii="Times New Roman" w:hAnsi="Times New Roman" w:cs="Times New Roman"/>
              </w:rPr>
              <w:t>,</w:t>
            </w:r>
            <w:r w:rsidRPr="0070133F">
              <w:rPr>
                <w:rFonts w:ascii="Times New Roman" w:hAnsi="Times New Roman" w:cs="Times New Roman"/>
              </w:rPr>
              <w:t>017±98</w:t>
            </w:r>
            <w:r w:rsidR="000B540F" w:rsidRPr="0070133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45" w:type="pct"/>
          </w:tcPr>
          <w:p w14:paraId="72B06B30" w14:textId="4386AF5C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-1</w:t>
            </w:r>
            <w:r w:rsidR="00DE05FF" w:rsidRPr="0070133F">
              <w:rPr>
                <w:rFonts w:ascii="Times New Roman" w:hAnsi="Times New Roman" w:cs="Times New Roman"/>
              </w:rPr>
              <w:t>,</w:t>
            </w:r>
            <w:r w:rsidRPr="0070133F">
              <w:rPr>
                <w:rFonts w:ascii="Times New Roman" w:hAnsi="Times New Roman" w:cs="Times New Roman"/>
              </w:rPr>
              <w:t>696±1</w:t>
            </w:r>
            <w:r w:rsidR="00DE05FF" w:rsidRPr="0070133F">
              <w:rPr>
                <w:rFonts w:ascii="Times New Roman" w:hAnsi="Times New Roman" w:cs="Times New Roman"/>
              </w:rPr>
              <w:t>,</w:t>
            </w:r>
            <w:r w:rsidRPr="0070133F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545" w:type="pct"/>
            <w:shd w:val="clear" w:color="auto" w:fill="auto"/>
            <w:noWrap/>
          </w:tcPr>
          <w:p w14:paraId="2463F21E" w14:textId="085C08BD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294C31CE" w14:textId="04B40049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15</w:t>
            </w:r>
            <w:r w:rsidR="00DE05FF" w:rsidRPr="0070133F">
              <w:rPr>
                <w:rFonts w:ascii="Times New Roman" w:hAnsi="Times New Roman" w:cs="Times New Roman"/>
              </w:rPr>
              <w:t>,</w:t>
            </w:r>
            <w:r w:rsidRPr="0070133F">
              <w:rPr>
                <w:rFonts w:ascii="Times New Roman" w:hAnsi="Times New Roman" w:cs="Times New Roman"/>
              </w:rPr>
              <w:t>938±1</w:t>
            </w:r>
            <w:r w:rsidR="00DE05FF" w:rsidRPr="0070133F">
              <w:rPr>
                <w:rFonts w:ascii="Times New Roman" w:hAnsi="Times New Roman" w:cs="Times New Roman"/>
              </w:rPr>
              <w:t>,</w:t>
            </w:r>
            <w:r w:rsidRPr="0070133F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6B1F7B8F" w14:textId="3F164F0B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0.25±0.08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31D400FB" w14:textId="05284FB0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0.05±0.05</w:t>
            </w:r>
          </w:p>
        </w:tc>
        <w:tc>
          <w:tcPr>
            <w:tcW w:w="437" w:type="pct"/>
            <w:shd w:val="clear" w:color="auto" w:fill="auto"/>
          </w:tcPr>
          <w:p w14:paraId="0CC12B98" w14:textId="07B7640D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—</w:t>
            </w:r>
          </w:p>
        </w:tc>
      </w:tr>
      <w:tr w:rsidR="000B540F" w:rsidRPr="0070133F" w14:paraId="2E754BC3" w14:textId="69B215CC" w:rsidTr="00E24DAE">
        <w:trPr>
          <w:trHeight w:val="238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A95947B" w14:textId="77777777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49" w:type="pct"/>
            <w:shd w:val="clear" w:color="auto" w:fill="auto"/>
            <w:noWrap/>
            <w:hideMark/>
          </w:tcPr>
          <w:p w14:paraId="776DE302" w14:textId="16CDD4A1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4DAAC9FF" w14:textId="2BA2CACA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9,169±2,340</w:t>
            </w:r>
          </w:p>
        </w:tc>
        <w:tc>
          <w:tcPr>
            <w:tcW w:w="626" w:type="pct"/>
            <w:shd w:val="clear" w:color="auto" w:fill="auto"/>
          </w:tcPr>
          <w:p w14:paraId="040ECAD9" w14:textId="0355B28C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545" w:type="pct"/>
          </w:tcPr>
          <w:p w14:paraId="0F80E9B5" w14:textId="23CED018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545" w:type="pct"/>
            <w:shd w:val="clear" w:color="auto" w:fill="auto"/>
            <w:noWrap/>
          </w:tcPr>
          <w:p w14:paraId="2C1428A9" w14:textId="5969EE20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1C6899E3" w14:textId="0D5CCE13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15,531±1,756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73E45FAB" w14:textId="71ED3B60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0.37±0.09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1B372AE5" w14:textId="1DD8456F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437" w:type="pct"/>
            <w:shd w:val="clear" w:color="auto" w:fill="auto"/>
          </w:tcPr>
          <w:p w14:paraId="6FFB1A0F" w14:textId="66839D5F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—</w:t>
            </w:r>
          </w:p>
        </w:tc>
      </w:tr>
      <w:tr w:rsidR="000B540F" w:rsidRPr="0070133F" w14:paraId="77C5066F" w14:textId="0F23A152" w:rsidTr="00E24DAE">
        <w:trPr>
          <w:trHeight w:val="238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64E856FF" w14:textId="77777777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eastAsia="等线" w:hAnsi="Times New Roman" w:cs="Times New Roman"/>
              </w:rPr>
              <w:t>ADFI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405E68B3" w14:textId="795FC0C0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00E382BB" w14:textId="7FEB1B31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25.89±8.8</w:t>
            </w:r>
            <w:r w:rsidR="00DE05FF" w:rsidRPr="0070133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6" w:type="pct"/>
            <w:shd w:val="clear" w:color="auto" w:fill="auto"/>
          </w:tcPr>
          <w:p w14:paraId="7EC8DA92" w14:textId="66BBC66C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4.81±5.69</w:t>
            </w:r>
          </w:p>
        </w:tc>
        <w:tc>
          <w:tcPr>
            <w:tcW w:w="545" w:type="pct"/>
          </w:tcPr>
          <w:p w14:paraId="125D32A0" w14:textId="191B226C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-8.18±6.5</w:t>
            </w:r>
            <w:r w:rsidR="00DE05FF" w:rsidRPr="0070133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5" w:type="pct"/>
            <w:shd w:val="clear" w:color="auto" w:fill="auto"/>
            <w:noWrap/>
          </w:tcPr>
          <w:p w14:paraId="331B0265" w14:textId="48D73380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2E37BAF4" w14:textId="566B0430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99.68±6.47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2B0BF4F3" w14:textId="467C871E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0.21±0.07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04C0E95B" w14:textId="0552EBB0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0.04±0.05</w:t>
            </w:r>
          </w:p>
        </w:tc>
        <w:tc>
          <w:tcPr>
            <w:tcW w:w="437" w:type="pct"/>
            <w:shd w:val="clear" w:color="auto" w:fill="auto"/>
          </w:tcPr>
          <w:p w14:paraId="64F0819B" w14:textId="7FABBED3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—</w:t>
            </w:r>
          </w:p>
        </w:tc>
      </w:tr>
      <w:tr w:rsidR="000B540F" w:rsidRPr="0070133F" w14:paraId="186CD974" w14:textId="79A907B3" w:rsidTr="00E24DAE">
        <w:trPr>
          <w:trHeight w:val="238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C94C59F" w14:textId="77777777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49" w:type="pct"/>
            <w:shd w:val="clear" w:color="auto" w:fill="auto"/>
            <w:noWrap/>
            <w:hideMark/>
          </w:tcPr>
          <w:p w14:paraId="526E5F92" w14:textId="697E33E7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6F5532B6" w14:textId="623AB6A8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32.55±9.24</w:t>
            </w:r>
          </w:p>
        </w:tc>
        <w:tc>
          <w:tcPr>
            <w:tcW w:w="626" w:type="pct"/>
            <w:shd w:val="clear" w:color="auto" w:fill="auto"/>
          </w:tcPr>
          <w:p w14:paraId="1D48F4A8" w14:textId="5FE34A79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545" w:type="pct"/>
          </w:tcPr>
          <w:p w14:paraId="6FFBC376" w14:textId="608E4127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545" w:type="pct"/>
            <w:shd w:val="clear" w:color="auto" w:fill="auto"/>
            <w:noWrap/>
          </w:tcPr>
          <w:p w14:paraId="328765AE" w14:textId="0C0BB03D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0F549DE7" w14:textId="163B2878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78.05±7.52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3C3A6AA7" w14:textId="7B0CEC03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0.29±0.08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281A6A4D" w14:textId="27463AD3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437" w:type="pct"/>
            <w:shd w:val="clear" w:color="auto" w:fill="auto"/>
          </w:tcPr>
          <w:p w14:paraId="6499498C" w14:textId="07DF0307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—</w:t>
            </w:r>
          </w:p>
        </w:tc>
      </w:tr>
      <w:tr w:rsidR="000B540F" w:rsidRPr="0070133F" w14:paraId="14775001" w14:textId="67A772DF" w:rsidTr="00E24DAE">
        <w:trPr>
          <w:trHeight w:val="238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22DEE393" w14:textId="77777777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eastAsia="等线" w:hAnsi="Times New Roman" w:cs="Times New Roman"/>
              </w:rPr>
              <w:t>RFI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5BCD4D3A" w14:textId="1741A273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6E188734" w14:textId="797F17DD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6.8</w:t>
            </w:r>
            <w:r w:rsidR="00DE05FF" w:rsidRPr="0070133F">
              <w:rPr>
                <w:rFonts w:ascii="Times New Roman" w:hAnsi="Times New Roman" w:cs="Times New Roman"/>
              </w:rPr>
              <w:t>0</w:t>
            </w:r>
            <w:r w:rsidRPr="0070133F">
              <w:rPr>
                <w:rFonts w:ascii="Times New Roman" w:hAnsi="Times New Roman" w:cs="Times New Roman"/>
              </w:rPr>
              <w:t>±2.47</w:t>
            </w:r>
          </w:p>
        </w:tc>
        <w:tc>
          <w:tcPr>
            <w:tcW w:w="626" w:type="pct"/>
            <w:shd w:val="clear" w:color="auto" w:fill="auto"/>
          </w:tcPr>
          <w:p w14:paraId="0062A050" w14:textId="66B2427A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1.01±1.93</w:t>
            </w:r>
          </w:p>
        </w:tc>
        <w:tc>
          <w:tcPr>
            <w:tcW w:w="545" w:type="pct"/>
          </w:tcPr>
          <w:p w14:paraId="4817DD39" w14:textId="5FAD1E68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-1.53±1.93</w:t>
            </w:r>
          </w:p>
        </w:tc>
        <w:tc>
          <w:tcPr>
            <w:tcW w:w="545" w:type="pct"/>
            <w:shd w:val="clear" w:color="auto" w:fill="auto"/>
            <w:noWrap/>
          </w:tcPr>
          <w:p w14:paraId="3E07CDA0" w14:textId="7E6156C8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4C685727" w14:textId="1B760865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28.15±1.91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59E45FD0" w14:textId="13A792F9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0.2</w:t>
            </w:r>
            <w:r w:rsidR="00EE7D83" w:rsidRPr="0070133F">
              <w:rPr>
                <w:rFonts w:ascii="Times New Roman" w:hAnsi="Times New Roman" w:cs="Times New Roman"/>
              </w:rPr>
              <w:t>0</w:t>
            </w:r>
            <w:r w:rsidRPr="0070133F">
              <w:rPr>
                <w:rFonts w:ascii="Times New Roman" w:hAnsi="Times New Roman" w:cs="Times New Roman"/>
              </w:rPr>
              <w:t>±0.07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293C96F0" w14:textId="565DFF16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0.03±0.06</w:t>
            </w:r>
          </w:p>
        </w:tc>
        <w:tc>
          <w:tcPr>
            <w:tcW w:w="437" w:type="pct"/>
            <w:shd w:val="clear" w:color="auto" w:fill="auto"/>
          </w:tcPr>
          <w:p w14:paraId="1DEECE40" w14:textId="4A4AF40D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—</w:t>
            </w:r>
          </w:p>
        </w:tc>
      </w:tr>
      <w:tr w:rsidR="000B540F" w:rsidRPr="0070133F" w14:paraId="06E80B47" w14:textId="6D6B1CAD" w:rsidTr="00E24DAE">
        <w:trPr>
          <w:trHeight w:val="238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4044EF89" w14:textId="77777777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49" w:type="pct"/>
            <w:shd w:val="clear" w:color="auto" w:fill="auto"/>
            <w:noWrap/>
            <w:hideMark/>
          </w:tcPr>
          <w:p w14:paraId="2FA624F3" w14:textId="7BA0F3A3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13E45160" w14:textId="5B62F7FB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14.09±4.57</w:t>
            </w:r>
          </w:p>
        </w:tc>
        <w:tc>
          <w:tcPr>
            <w:tcW w:w="626" w:type="pct"/>
            <w:shd w:val="clear" w:color="auto" w:fill="auto"/>
          </w:tcPr>
          <w:p w14:paraId="1A50553E" w14:textId="65A22966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4.3</w:t>
            </w:r>
            <w:r w:rsidR="00DE05FF" w:rsidRPr="0070133F">
              <w:rPr>
                <w:rFonts w:ascii="Times New Roman" w:hAnsi="Times New Roman" w:cs="Times New Roman"/>
              </w:rPr>
              <w:t>0</w:t>
            </w:r>
            <w:r w:rsidRPr="0070133F">
              <w:rPr>
                <w:rFonts w:ascii="Times New Roman" w:hAnsi="Times New Roman" w:cs="Times New Roman"/>
              </w:rPr>
              <w:t>±4</w:t>
            </w:r>
            <w:r w:rsidR="00DE05FF" w:rsidRPr="0070133F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545" w:type="pct"/>
          </w:tcPr>
          <w:p w14:paraId="39B05086" w14:textId="320E51DE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-5.66±3.64</w:t>
            </w:r>
          </w:p>
        </w:tc>
        <w:tc>
          <w:tcPr>
            <w:tcW w:w="545" w:type="pct"/>
            <w:shd w:val="clear" w:color="auto" w:fill="auto"/>
            <w:noWrap/>
          </w:tcPr>
          <w:p w14:paraId="39129436" w14:textId="218A2A25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18CCA846" w14:textId="54AC5015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25.43±3.12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7E6031EF" w14:textId="339BCF53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0.37±0.11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4B6899FB" w14:textId="1EBE071E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0.11±0.1</w:t>
            </w:r>
            <w:r w:rsidR="00EE7D83" w:rsidRPr="0070133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37" w:type="pct"/>
            <w:shd w:val="clear" w:color="auto" w:fill="auto"/>
          </w:tcPr>
          <w:p w14:paraId="4138183A" w14:textId="2BCBF40C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—</w:t>
            </w:r>
          </w:p>
        </w:tc>
      </w:tr>
      <w:tr w:rsidR="000B540F" w:rsidRPr="0070133F" w14:paraId="04946A39" w14:textId="20063AD2" w:rsidTr="00E24DAE">
        <w:trPr>
          <w:trHeight w:val="238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0F055526" w14:textId="77777777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bookmarkStart w:id="67" w:name="OLE_LINK22"/>
            <w:bookmarkStart w:id="68" w:name="OLE_LINK23"/>
            <w:bookmarkStart w:id="69" w:name="OLE_LINK24"/>
            <w:proofErr w:type="spellStart"/>
            <w:r w:rsidRPr="0070133F">
              <w:rPr>
                <w:rFonts w:ascii="Times New Roman" w:eastAsia="等线" w:hAnsi="Times New Roman" w:cs="Times New Roman"/>
              </w:rPr>
              <w:t>RFIa</w:t>
            </w:r>
            <w:bookmarkEnd w:id="67"/>
            <w:bookmarkEnd w:id="68"/>
            <w:bookmarkEnd w:id="69"/>
            <w:proofErr w:type="spellEnd"/>
          </w:p>
        </w:tc>
        <w:tc>
          <w:tcPr>
            <w:tcW w:w="349" w:type="pct"/>
            <w:shd w:val="clear" w:color="auto" w:fill="auto"/>
            <w:noWrap/>
            <w:hideMark/>
          </w:tcPr>
          <w:p w14:paraId="5AA048AD" w14:textId="34818309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521105B0" w14:textId="1B603A16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5.18±3.64</w:t>
            </w:r>
          </w:p>
        </w:tc>
        <w:tc>
          <w:tcPr>
            <w:tcW w:w="626" w:type="pct"/>
            <w:shd w:val="clear" w:color="auto" w:fill="auto"/>
          </w:tcPr>
          <w:p w14:paraId="17D9DCF4" w14:textId="1BC37D3D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3.25±4.1</w:t>
            </w:r>
            <w:r w:rsidR="00DE05FF" w:rsidRPr="0070133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5" w:type="pct"/>
          </w:tcPr>
          <w:p w14:paraId="00995E1B" w14:textId="266CFCA9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-3.33±3.52</w:t>
            </w:r>
          </w:p>
        </w:tc>
        <w:tc>
          <w:tcPr>
            <w:tcW w:w="545" w:type="pct"/>
            <w:shd w:val="clear" w:color="auto" w:fill="auto"/>
            <w:noWrap/>
          </w:tcPr>
          <w:p w14:paraId="72141FE7" w14:textId="44940EC2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0.62±2.75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0918E180" w14:textId="4B9A4778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30.67±2.97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1A8F934A" w14:textId="5FD89A62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0.14±0.1</w:t>
            </w:r>
            <w:r w:rsidR="00EE7D83" w:rsidRPr="0070133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111242AC" w14:textId="737851AC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0.09±0.11</w:t>
            </w:r>
          </w:p>
        </w:tc>
        <w:tc>
          <w:tcPr>
            <w:tcW w:w="437" w:type="pct"/>
            <w:shd w:val="clear" w:color="auto" w:fill="auto"/>
          </w:tcPr>
          <w:p w14:paraId="2A0B4449" w14:textId="25BD7A7F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0.02±0.08</w:t>
            </w:r>
          </w:p>
        </w:tc>
      </w:tr>
      <w:tr w:rsidR="000B540F" w:rsidRPr="0070133F" w14:paraId="4C98906B" w14:textId="0D476EA1" w:rsidTr="00E24DAE">
        <w:trPr>
          <w:trHeight w:val="238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4CBBC6DA" w14:textId="77777777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49" w:type="pct"/>
            <w:shd w:val="clear" w:color="auto" w:fill="auto"/>
            <w:noWrap/>
            <w:hideMark/>
          </w:tcPr>
          <w:p w14:paraId="5AC8713C" w14:textId="1C89247F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56ACF50B" w14:textId="3A23C517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8.47±3.35</w:t>
            </w:r>
          </w:p>
        </w:tc>
        <w:tc>
          <w:tcPr>
            <w:tcW w:w="626" w:type="pct"/>
            <w:shd w:val="clear" w:color="auto" w:fill="auto"/>
          </w:tcPr>
          <w:p w14:paraId="00BF89A1" w14:textId="7B0B2B43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2.28±2.6</w:t>
            </w:r>
            <w:r w:rsidR="00776FC5" w:rsidRPr="0070133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5" w:type="pct"/>
          </w:tcPr>
          <w:p w14:paraId="3E193891" w14:textId="42F75647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-3.06±2.67</w:t>
            </w:r>
          </w:p>
        </w:tc>
        <w:tc>
          <w:tcPr>
            <w:tcW w:w="545" w:type="pct"/>
            <w:shd w:val="clear" w:color="auto" w:fill="auto"/>
            <w:noWrap/>
          </w:tcPr>
          <w:p w14:paraId="44419690" w14:textId="47900BA9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2339FDE9" w14:textId="624C6F46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24.49±2.35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02CEA732" w14:textId="70FF384D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0.26±0.1</w:t>
            </w:r>
            <w:r w:rsidR="00EE7D83" w:rsidRPr="0070133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4CF0CA95" w14:textId="67C9F227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0.07±0.08</w:t>
            </w:r>
          </w:p>
        </w:tc>
        <w:tc>
          <w:tcPr>
            <w:tcW w:w="437" w:type="pct"/>
            <w:shd w:val="clear" w:color="auto" w:fill="auto"/>
          </w:tcPr>
          <w:p w14:paraId="086BBC42" w14:textId="5F3F9390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—</w:t>
            </w:r>
          </w:p>
        </w:tc>
      </w:tr>
      <w:tr w:rsidR="000B540F" w:rsidRPr="0070133F" w14:paraId="054928F2" w14:textId="2821D212" w:rsidTr="00E24DAE">
        <w:trPr>
          <w:trHeight w:val="238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3E944FF" w14:textId="77777777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eastAsia="等线" w:hAnsi="Times New Roman" w:cs="Times New Roman"/>
              </w:rPr>
              <w:t>ADG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7708A23B" w14:textId="3140CE18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2144A919" w14:textId="7AE3AD9C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4.31±2.61</w:t>
            </w:r>
          </w:p>
        </w:tc>
        <w:tc>
          <w:tcPr>
            <w:tcW w:w="626" w:type="pct"/>
            <w:shd w:val="clear" w:color="auto" w:fill="auto"/>
          </w:tcPr>
          <w:p w14:paraId="2197ADFF" w14:textId="0277AB44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0.12±2.34</w:t>
            </w:r>
          </w:p>
        </w:tc>
        <w:tc>
          <w:tcPr>
            <w:tcW w:w="545" w:type="pct"/>
          </w:tcPr>
          <w:p w14:paraId="42B76F8A" w14:textId="4ECEA056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-0.68±2.1</w:t>
            </w:r>
            <w:r w:rsidR="00DE05FF" w:rsidRPr="0070133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5" w:type="pct"/>
            <w:shd w:val="clear" w:color="auto" w:fill="auto"/>
            <w:noWrap/>
          </w:tcPr>
          <w:p w14:paraId="6217DAB4" w14:textId="7A2EAAE4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0.81±2.14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482E1530" w14:textId="308202A4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46.02±2.58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2AEFBE90" w14:textId="14D5CC88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0.09±0.05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4A6E51E9" w14:textId="6EA2B6F7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0</w:t>
            </w:r>
            <w:r w:rsidR="00EE7D83" w:rsidRPr="0070133F">
              <w:rPr>
                <w:rFonts w:ascii="Times New Roman" w:hAnsi="Times New Roman" w:cs="Times New Roman"/>
              </w:rPr>
              <w:t>.00</w:t>
            </w:r>
            <w:r w:rsidRPr="0070133F">
              <w:rPr>
                <w:rFonts w:ascii="Times New Roman" w:hAnsi="Times New Roman" w:cs="Times New Roman"/>
              </w:rPr>
              <w:t>±0.05</w:t>
            </w:r>
          </w:p>
        </w:tc>
        <w:tc>
          <w:tcPr>
            <w:tcW w:w="437" w:type="pct"/>
            <w:shd w:val="clear" w:color="auto" w:fill="auto"/>
          </w:tcPr>
          <w:p w14:paraId="3484C8D1" w14:textId="27D6EA1E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0.02±0.04</w:t>
            </w:r>
          </w:p>
        </w:tc>
      </w:tr>
      <w:tr w:rsidR="000B540F" w:rsidRPr="0070133F" w14:paraId="61912E74" w14:textId="6518D051" w:rsidTr="00E24DAE">
        <w:trPr>
          <w:trHeight w:val="238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62B48276" w14:textId="77777777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49" w:type="pct"/>
            <w:shd w:val="clear" w:color="auto" w:fill="auto"/>
            <w:noWrap/>
            <w:hideMark/>
          </w:tcPr>
          <w:p w14:paraId="41FDCBB3" w14:textId="137BB01A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407C5BE8" w14:textId="096AF457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9.62±2.77</w:t>
            </w:r>
          </w:p>
        </w:tc>
        <w:tc>
          <w:tcPr>
            <w:tcW w:w="626" w:type="pct"/>
            <w:shd w:val="clear" w:color="auto" w:fill="auto"/>
          </w:tcPr>
          <w:p w14:paraId="7B2A0989" w14:textId="2C16B9FE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545" w:type="pct"/>
          </w:tcPr>
          <w:p w14:paraId="0DFC2FCF" w14:textId="7514C016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545" w:type="pct"/>
            <w:shd w:val="clear" w:color="auto" w:fill="auto"/>
            <w:noWrap/>
          </w:tcPr>
          <w:p w14:paraId="7DDEB0DD" w14:textId="586FC1A3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63340977" w14:textId="719E5066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30.75±2.65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5E5C0BBF" w14:textId="6DEEE661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0.24±0.07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0C3B7F59" w14:textId="51A1E0BB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437" w:type="pct"/>
            <w:shd w:val="clear" w:color="auto" w:fill="auto"/>
          </w:tcPr>
          <w:p w14:paraId="03FC9DD4" w14:textId="44658E44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—</w:t>
            </w:r>
          </w:p>
        </w:tc>
      </w:tr>
      <w:tr w:rsidR="000B540F" w:rsidRPr="0070133F" w14:paraId="05195A50" w14:textId="0D3F7ECC" w:rsidTr="00E24DAE">
        <w:trPr>
          <w:trHeight w:val="238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9B01007" w14:textId="77777777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eastAsia="等线" w:hAnsi="Times New Roman" w:cs="Times New Roman"/>
              </w:rPr>
              <w:t>FCR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1263A800" w14:textId="57584EED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1430B81B" w14:textId="7B4A204A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0.0007±0.0003</w:t>
            </w:r>
          </w:p>
        </w:tc>
        <w:tc>
          <w:tcPr>
            <w:tcW w:w="626" w:type="pct"/>
            <w:shd w:val="clear" w:color="auto" w:fill="auto"/>
          </w:tcPr>
          <w:p w14:paraId="65F60845" w14:textId="6B41AD6E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545" w:type="pct"/>
          </w:tcPr>
          <w:p w14:paraId="31E9FF13" w14:textId="17C948A1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545" w:type="pct"/>
            <w:shd w:val="clear" w:color="auto" w:fill="auto"/>
            <w:noWrap/>
          </w:tcPr>
          <w:p w14:paraId="2C13AED0" w14:textId="7212767D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0A263496" w14:textId="3285B71D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0.009</w:t>
            </w:r>
            <w:r w:rsidR="00DE05FF" w:rsidRPr="0070133F">
              <w:rPr>
                <w:rFonts w:ascii="Times New Roman" w:hAnsi="Times New Roman" w:cs="Times New Roman"/>
              </w:rPr>
              <w:t>0</w:t>
            </w:r>
            <w:r w:rsidRPr="0070133F">
              <w:rPr>
                <w:rFonts w:ascii="Times New Roman" w:hAnsi="Times New Roman" w:cs="Times New Roman"/>
              </w:rPr>
              <w:t>±0.0004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76BC1BDB" w14:textId="7DF66475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0.07±0.04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298597B2" w14:textId="64F1DD5E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437" w:type="pct"/>
            <w:shd w:val="clear" w:color="auto" w:fill="auto"/>
          </w:tcPr>
          <w:p w14:paraId="57F0151A" w14:textId="2B8770ED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—</w:t>
            </w:r>
          </w:p>
        </w:tc>
      </w:tr>
      <w:tr w:rsidR="000B540F" w:rsidRPr="0070133F" w14:paraId="72951229" w14:textId="30665ABE" w:rsidTr="00E24DAE">
        <w:trPr>
          <w:trHeight w:val="238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8AA6FF4" w14:textId="77777777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49" w:type="pct"/>
            <w:shd w:val="clear" w:color="auto" w:fill="auto"/>
            <w:noWrap/>
            <w:hideMark/>
          </w:tcPr>
          <w:p w14:paraId="7D95A2A7" w14:textId="239557AD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708DD7A7" w14:textId="5FFCF6E2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0.0032±0.0011</w:t>
            </w:r>
          </w:p>
        </w:tc>
        <w:tc>
          <w:tcPr>
            <w:tcW w:w="626" w:type="pct"/>
            <w:shd w:val="clear" w:color="auto" w:fill="auto"/>
          </w:tcPr>
          <w:p w14:paraId="129BB6BC" w14:textId="13BC8E28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545" w:type="pct"/>
          </w:tcPr>
          <w:p w14:paraId="731D9B8B" w14:textId="5EB1F48D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545" w:type="pct"/>
            <w:shd w:val="clear" w:color="auto" w:fill="auto"/>
            <w:noWrap/>
          </w:tcPr>
          <w:p w14:paraId="0C970C98" w14:textId="49776F9F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0.0003±0.0008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19CADE7D" w14:textId="7687B262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0.0116±0.001</w:t>
            </w:r>
            <w:r w:rsidR="00776FC5" w:rsidRPr="0070133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16C62EE4" w14:textId="06D88B5E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0.21±0.07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4C018D43" w14:textId="61EF6D12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437" w:type="pct"/>
            <w:shd w:val="clear" w:color="auto" w:fill="auto"/>
          </w:tcPr>
          <w:p w14:paraId="61B3EBC2" w14:textId="3C4EF145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0.02±0.05</w:t>
            </w:r>
          </w:p>
        </w:tc>
      </w:tr>
      <w:tr w:rsidR="000B540F" w:rsidRPr="0070133F" w14:paraId="032BBA3B" w14:textId="4E686F48" w:rsidTr="00E24DAE">
        <w:trPr>
          <w:trHeight w:val="238"/>
        </w:trPr>
        <w:tc>
          <w:tcPr>
            <w:tcW w:w="31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E6B264" w14:textId="77777777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proofErr w:type="spellStart"/>
            <w:r w:rsidRPr="0070133F">
              <w:rPr>
                <w:rFonts w:ascii="Times New Roman" w:eastAsia="等线" w:hAnsi="Times New Roman" w:cs="Times New Roman"/>
              </w:rPr>
              <w:t>AbF</w:t>
            </w:r>
            <w:proofErr w:type="spellEnd"/>
          </w:p>
        </w:tc>
        <w:tc>
          <w:tcPr>
            <w:tcW w:w="349" w:type="pct"/>
            <w:tcBorders>
              <w:bottom w:val="nil"/>
            </w:tcBorders>
            <w:shd w:val="clear" w:color="auto" w:fill="auto"/>
            <w:noWrap/>
            <w:hideMark/>
          </w:tcPr>
          <w:p w14:paraId="3C569E24" w14:textId="538DB513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53" w:type="pct"/>
            <w:tcBorders>
              <w:bottom w:val="nil"/>
            </w:tcBorders>
            <w:shd w:val="clear" w:color="auto" w:fill="auto"/>
            <w:noWrap/>
            <w:hideMark/>
          </w:tcPr>
          <w:p w14:paraId="61FD8F90" w14:textId="53D54843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23.84±7.86</w:t>
            </w:r>
          </w:p>
        </w:tc>
        <w:tc>
          <w:tcPr>
            <w:tcW w:w="626" w:type="pct"/>
            <w:tcBorders>
              <w:bottom w:val="nil"/>
            </w:tcBorders>
            <w:shd w:val="clear" w:color="auto" w:fill="auto"/>
          </w:tcPr>
          <w:p w14:paraId="666CBEB6" w14:textId="5D01A288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545" w:type="pct"/>
            <w:tcBorders>
              <w:bottom w:val="nil"/>
            </w:tcBorders>
          </w:tcPr>
          <w:p w14:paraId="5D106D5C" w14:textId="7F315385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545" w:type="pct"/>
            <w:tcBorders>
              <w:bottom w:val="nil"/>
            </w:tcBorders>
            <w:shd w:val="clear" w:color="auto" w:fill="auto"/>
            <w:noWrap/>
          </w:tcPr>
          <w:p w14:paraId="577961E6" w14:textId="0C83B70D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653" w:type="pct"/>
            <w:tcBorders>
              <w:bottom w:val="nil"/>
            </w:tcBorders>
            <w:shd w:val="clear" w:color="auto" w:fill="auto"/>
            <w:noWrap/>
            <w:hideMark/>
          </w:tcPr>
          <w:p w14:paraId="66ADA58B" w14:textId="390BB69E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63.32±6.58</w:t>
            </w:r>
          </w:p>
        </w:tc>
        <w:tc>
          <w:tcPr>
            <w:tcW w:w="438" w:type="pct"/>
            <w:tcBorders>
              <w:bottom w:val="nil"/>
            </w:tcBorders>
            <w:shd w:val="clear" w:color="auto" w:fill="auto"/>
            <w:noWrap/>
            <w:hideMark/>
          </w:tcPr>
          <w:p w14:paraId="2EB4C267" w14:textId="1E61F669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0.27±0.09</w:t>
            </w:r>
          </w:p>
        </w:tc>
        <w:tc>
          <w:tcPr>
            <w:tcW w:w="438" w:type="pct"/>
            <w:tcBorders>
              <w:bottom w:val="nil"/>
            </w:tcBorders>
            <w:shd w:val="clear" w:color="auto" w:fill="auto"/>
            <w:noWrap/>
            <w:hideMark/>
          </w:tcPr>
          <w:p w14:paraId="6792BB63" w14:textId="6677E78A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437" w:type="pct"/>
            <w:tcBorders>
              <w:bottom w:val="nil"/>
            </w:tcBorders>
            <w:shd w:val="clear" w:color="auto" w:fill="auto"/>
          </w:tcPr>
          <w:p w14:paraId="1781F606" w14:textId="48B3EB98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—</w:t>
            </w:r>
          </w:p>
        </w:tc>
      </w:tr>
      <w:tr w:rsidR="000B540F" w:rsidRPr="0070133F" w14:paraId="09883A44" w14:textId="6FC807FD" w:rsidTr="00E24DAE">
        <w:trPr>
          <w:trHeight w:val="238"/>
        </w:trPr>
        <w:tc>
          <w:tcPr>
            <w:tcW w:w="31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94272D" w14:textId="77777777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4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31AFB69A" w14:textId="0A3DF9E7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5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3CFD06D7" w14:textId="01DF57A6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61.94±14.99</w:t>
            </w:r>
          </w:p>
        </w:tc>
        <w:tc>
          <w:tcPr>
            <w:tcW w:w="626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589DCB4" w14:textId="4F39ABD7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36.91±12.96</w:t>
            </w:r>
          </w:p>
        </w:tc>
        <w:tc>
          <w:tcPr>
            <w:tcW w:w="545" w:type="pct"/>
            <w:tcBorders>
              <w:top w:val="nil"/>
              <w:bottom w:val="single" w:sz="12" w:space="0" w:color="auto"/>
            </w:tcBorders>
          </w:tcPr>
          <w:p w14:paraId="71CF9468" w14:textId="728236A3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-42.42±12.32</w:t>
            </w:r>
          </w:p>
        </w:tc>
        <w:tc>
          <w:tcPr>
            <w:tcW w:w="54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51FC383A" w14:textId="57A514B9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65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5405E5E8" w14:textId="19DC6619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42.89±8.92</w:t>
            </w:r>
          </w:p>
        </w:tc>
        <w:tc>
          <w:tcPr>
            <w:tcW w:w="43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0151D126" w14:textId="7F760A39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0.62±0.14</w:t>
            </w:r>
          </w:p>
        </w:tc>
        <w:tc>
          <w:tcPr>
            <w:tcW w:w="43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3AD14671" w14:textId="5263C5D7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0.37±0.12</w:t>
            </w:r>
          </w:p>
        </w:tc>
        <w:tc>
          <w:tcPr>
            <w:tcW w:w="437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7E75D82" w14:textId="00D6D8D4" w:rsidR="00642619" w:rsidRPr="0070133F" w:rsidRDefault="00642619" w:rsidP="000B540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0133F">
              <w:rPr>
                <w:rFonts w:ascii="Times New Roman" w:hAnsi="Times New Roman" w:cs="Times New Roman"/>
              </w:rPr>
              <w:t>—</w:t>
            </w:r>
          </w:p>
        </w:tc>
      </w:tr>
    </w:tbl>
    <w:bookmarkEnd w:id="58"/>
    <w:bookmarkEnd w:id="59"/>
    <w:bookmarkEnd w:id="60"/>
    <w:bookmarkEnd w:id="61"/>
    <w:bookmarkEnd w:id="65"/>
    <w:bookmarkEnd w:id="66"/>
    <w:p w14:paraId="5FC01D58" w14:textId="16747516" w:rsidR="00A3284F" w:rsidRPr="000B540F" w:rsidRDefault="00A3284F" w:rsidP="000B540F">
      <w:pPr>
        <w:spacing w:after="0" w:line="200" w:lineRule="exact"/>
        <w:jc w:val="both"/>
        <w:rPr>
          <w:rFonts w:ascii="Times New Roman" w:hAnsi="Times New Roman" w:cs="Times New Roman"/>
          <w:sz w:val="20"/>
          <w:szCs w:val="20"/>
        </w:rPr>
      </w:pPr>
      <w:r w:rsidRPr="000B540F">
        <w:rPr>
          <w:rFonts w:ascii="Times New Roman" w:eastAsia="宋体" w:hAnsi="Times New Roman" w:cs="Times New Roman"/>
          <w:sz w:val="20"/>
          <w:szCs w:val="20"/>
          <w:vertAlign w:val="superscript"/>
        </w:rPr>
        <w:t>a</w:t>
      </w:r>
      <w:r w:rsidRPr="000B540F">
        <w:rPr>
          <w:rFonts w:ascii="Times New Roman" w:hAnsi="Times New Roman" w:cs="Times New Roman"/>
          <w:sz w:val="20"/>
          <w:szCs w:val="20"/>
        </w:rPr>
        <w:t>BW28</w:t>
      </w:r>
      <w:r w:rsidRPr="000B540F">
        <w:rPr>
          <w:rFonts w:ascii="Times New Roman" w:eastAsia="宋体" w:hAnsi="Times New Roman" w:cs="Times New Roman"/>
          <w:sz w:val="20"/>
          <w:szCs w:val="20"/>
        </w:rPr>
        <w:t>,</w:t>
      </w:r>
      <w:r w:rsidRPr="000B540F">
        <w:rPr>
          <w:rFonts w:ascii="Times New Roman" w:hAnsi="Times New Roman" w:cs="Times New Roman"/>
          <w:sz w:val="20"/>
          <w:szCs w:val="20"/>
        </w:rPr>
        <w:t xml:space="preserve"> body weight at 28 d of age; BW42</w:t>
      </w:r>
      <w:r w:rsidRPr="000B540F">
        <w:rPr>
          <w:rFonts w:ascii="Times New Roman" w:eastAsia="宋体" w:hAnsi="Times New Roman" w:cs="Times New Roman"/>
          <w:sz w:val="20"/>
          <w:szCs w:val="20"/>
        </w:rPr>
        <w:t>,</w:t>
      </w:r>
      <w:r w:rsidRPr="000B540F">
        <w:rPr>
          <w:rFonts w:ascii="Times New Roman" w:hAnsi="Times New Roman" w:cs="Times New Roman"/>
          <w:sz w:val="20"/>
          <w:szCs w:val="20"/>
        </w:rPr>
        <w:t xml:space="preserve"> body weight at 42 d of age; ADFI</w:t>
      </w:r>
      <w:r w:rsidRPr="000B540F">
        <w:rPr>
          <w:rFonts w:ascii="Times New Roman" w:eastAsia="宋体" w:hAnsi="Times New Roman" w:cs="Times New Roman"/>
          <w:sz w:val="20"/>
          <w:szCs w:val="20"/>
        </w:rPr>
        <w:t>,</w:t>
      </w:r>
      <w:r w:rsidRPr="000B540F">
        <w:rPr>
          <w:rFonts w:ascii="Times New Roman" w:hAnsi="Times New Roman" w:cs="Times New Roman"/>
          <w:sz w:val="20"/>
          <w:szCs w:val="20"/>
        </w:rPr>
        <w:t xml:space="preserve"> average daily feed intake; RFI</w:t>
      </w:r>
      <w:r w:rsidRPr="000B540F">
        <w:rPr>
          <w:rFonts w:ascii="Times New Roman" w:eastAsia="宋体" w:hAnsi="Times New Roman" w:cs="Times New Roman"/>
          <w:sz w:val="20"/>
          <w:szCs w:val="20"/>
        </w:rPr>
        <w:t>,</w:t>
      </w:r>
      <w:r w:rsidRPr="000B540F">
        <w:rPr>
          <w:rFonts w:ascii="Times New Roman" w:hAnsi="Times New Roman" w:cs="Times New Roman"/>
          <w:sz w:val="20"/>
          <w:szCs w:val="20"/>
        </w:rPr>
        <w:t xml:space="preserve"> residual feed intake; </w:t>
      </w:r>
      <w:proofErr w:type="spellStart"/>
      <w:r w:rsidRPr="000B540F">
        <w:rPr>
          <w:rFonts w:ascii="Times New Roman" w:hAnsi="Times New Roman" w:cs="Times New Roman"/>
          <w:sz w:val="20"/>
          <w:szCs w:val="20"/>
        </w:rPr>
        <w:t>RFIa</w:t>
      </w:r>
      <w:proofErr w:type="spellEnd"/>
      <w:r w:rsidRPr="000B540F">
        <w:rPr>
          <w:rFonts w:ascii="Times New Roman" w:hAnsi="Times New Roman" w:cs="Times New Roman"/>
          <w:sz w:val="20"/>
          <w:szCs w:val="20"/>
        </w:rPr>
        <w:t>, residual feed intake adjusted for weight of abdominal fat; ADG</w:t>
      </w:r>
      <w:r w:rsidRPr="000B540F">
        <w:rPr>
          <w:rFonts w:ascii="Times New Roman" w:eastAsia="宋体" w:hAnsi="Times New Roman" w:cs="Times New Roman"/>
          <w:sz w:val="20"/>
          <w:szCs w:val="20"/>
        </w:rPr>
        <w:t>,</w:t>
      </w:r>
      <w:r w:rsidRPr="000B540F">
        <w:rPr>
          <w:rFonts w:ascii="Times New Roman" w:hAnsi="Times New Roman" w:cs="Times New Roman"/>
          <w:sz w:val="20"/>
          <w:szCs w:val="20"/>
        </w:rPr>
        <w:t xml:space="preserve"> average daily gain; FCR</w:t>
      </w:r>
      <w:r w:rsidRPr="000B540F">
        <w:rPr>
          <w:rFonts w:ascii="Times New Roman" w:eastAsia="宋体" w:hAnsi="Times New Roman" w:cs="Times New Roman"/>
          <w:sz w:val="20"/>
          <w:szCs w:val="20"/>
        </w:rPr>
        <w:t>,</w:t>
      </w:r>
      <w:r w:rsidRPr="000B540F">
        <w:rPr>
          <w:rFonts w:ascii="Times New Roman" w:hAnsi="Times New Roman" w:cs="Times New Roman"/>
          <w:sz w:val="20"/>
          <w:szCs w:val="20"/>
        </w:rPr>
        <w:t xml:space="preserve"> feed conversion ratio; </w:t>
      </w:r>
      <w:proofErr w:type="spellStart"/>
      <w:r w:rsidRPr="000B540F">
        <w:rPr>
          <w:rFonts w:ascii="Times New Roman" w:hAnsi="Times New Roman" w:cs="Times New Roman"/>
          <w:sz w:val="20"/>
          <w:szCs w:val="20"/>
        </w:rPr>
        <w:t>A</w:t>
      </w:r>
      <w:r w:rsidRPr="000B540F">
        <w:rPr>
          <w:rFonts w:ascii="Times New Roman" w:eastAsia="宋体" w:hAnsi="Times New Roman" w:cs="Times New Roman"/>
          <w:sz w:val="20"/>
          <w:szCs w:val="20"/>
        </w:rPr>
        <w:t>bF</w:t>
      </w:r>
      <w:proofErr w:type="spellEnd"/>
      <w:r w:rsidRPr="000B540F">
        <w:rPr>
          <w:rFonts w:ascii="Times New Roman" w:eastAsia="宋体" w:hAnsi="Times New Roman" w:cs="Times New Roman"/>
          <w:sz w:val="20"/>
          <w:szCs w:val="20"/>
        </w:rPr>
        <w:t>,</w:t>
      </w:r>
      <w:r w:rsidRPr="000B540F">
        <w:rPr>
          <w:rFonts w:ascii="Times New Roman" w:hAnsi="Times New Roman" w:cs="Times New Roman"/>
          <w:sz w:val="20"/>
          <w:szCs w:val="20"/>
        </w:rPr>
        <w:t xml:space="preserve"> weight of abdominal fat.</w:t>
      </w:r>
    </w:p>
    <w:p w14:paraId="22837F62" w14:textId="42502DEC" w:rsidR="00F53BBC" w:rsidRPr="000B540F" w:rsidRDefault="000627DD" w:rsidP="000B540F">
      <w:pPr>
        <w:spacing w:after="0" w:line="200" w:lineRule="exact"/>
        <w:jc w:val="both"/>
        <w:rPr>
          <w:rFonts w:ascii="Times New Roman" w:eastAsia="等线" w:hAnsi="Times New Roman" w:cs="Times New Roman"/>
          <w:sz w:val="20"/>
          <w:szCs w:val="20"/>
        </w:rPr>
      </w:pPr>
      <w:r w:rsidRPr="000B540F">
        <w:rPr>
          <w:rFonts w:ascii="Times New Roman" w:hAnsi="Times New Roman" w:cs="Times New Roman"/>
          <w:bCs/>
          <w:sz w:val="20"/>
          <w:szCs w:val="20"/>
          <w:vertAlign w:val="superscript"/>
        </w:rPr>
        <w:t>b</w:t>
      </w:r>
      <m:oMath>
        <m:sSubSup>
          <m:sSub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a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Pr="000B540F">
        <w:rPr>
          <w:rFonts w:ascii="Times New Roman" w:eastAsia="等线" w:hAnsi="Times New Roman" w:cs="Times New Roman"/>
          <w:sz w:val="20"/>
          <w:szCs w:val="20"/>
        </w:rPr>
        <w:t xml:space="preserve">, direct additive genetic variance; </w:t>
      </w:r>
      <w:bookmarkStart w:id="70" w:name="OLE_LINK90"/>
      <w:bookmarkStart w:id="71" w:name="OLE_LINK91"/>
      <m:oMath>
        <m:sSubSup>
          <m:sSub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Pr="000B540F">
        <w:rPr>
          <w:rFonts w:ascii="Times New Roman" w:eastAsia="等线" w:hAnsi="Times New Roman" w:cs="Times New Roman"/>
          <w:sz w:val="20"/>
          <w:szCs w:val="20"/>
        </w:rPr>
        <w:t xml:space="preserve">, maternal </w:t>
      </w:r>
      <w:bookmarkStart w:id="72" w:name="OLE_LINK46"/>
      <w:bookmarkStart w:id="73" w:name="OLE_LINK47"/>
      <w:r w:rsidRPr="000B540F">
        <w:rPr>
          <w:rFonts w:ascii="Times New Roman" w:eastAsia="等线" w:hAnsi="Times New Roman" w:cs="Times New Roman"/>
          <w:sz w:val="20"/>
          <w:szCs w:val="20"/>
        </w:rPr>
        <w:t>additive</w:t>
      </w:r>
      <w:bookmarkEnd w:id="72"/>
      <w:bookmarkEnd w:id="73"/>
      <w:r w:rsidRPr="000B540F">
        <w:rPr>
          <w:rFonts w:ascii="Times New Roman" w:eastAsia="等线" w:hAnsi="Times New Roman" w:cs="Times New Roman"/>
          <w:sz w:val="20"/>
          <w:szCs w:val="20"/>
        </w:rPr>
        <w:t xml:space="preserve"> genetic variance;</w:t>
      </w:r>
      <w:r w:rsidR="003854DC" w:rsidRPr="000B540F">
        <w:rPr>
          <w:rFonts w:ascii="Times New Roman" w:eastAsia="等线" w:hAnsi="Times New Roman" w:cs="Times New Roman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eastAsia="Times New Roman Uni" w:hAnsi="Cambria Math" w:cs="Times New Roman"/>
                <w:iCs/>
                <w:sz w:val="20"/>
                <w:szCs w:val="20"/>
              </w:rPr>
            </m:ctrlPr>
          </m:sSubPr>
          <m:e>
            <m:r>
              <w:rPr>
                <w:rFonts w:ascii="Cambria Math" w:eastAsia="Times New Roman Uni" w:hAnsi="Cambria Math" w:cs="Times New Roman"/>
                <w:sz w:val="20"/>
                <w:szCs w:val="20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="Times New Roman Uni" w:hAnsi="Cambria Math" w:cs="Times New Roman"/>
                <w:sz w:val="20"/>
                <w:szCs w:val="20"/>
              </w:rPr>
              <m:t>am</m:t>
            </m:r>
          </m:sub>
        </m:sSub>
      </m:oMath>
      <w:r w:rsidR="003854DC" w:rsidRPr="000B540F">
        <w:rPr>
          <w:rFonts w:ascii="Times New Roman" w:eastAsia="等线" w:hAnsi="Times New Roman" w:cs="Times New Roman" w:hint="eastAsia"/>
          <w:iCs/>
          <w:sz w:val="20"/>
          <w:szCs w:val="20"/>
        </w:rPr>
        <w:t>,</w:t>
      </w:r>
      <w:r w:rsidR="003854DC" w:rsidRPr="000B540F">
        <w:rPr>
          <w:rFonts w:ascii="Times New Roman" w:eastAsia="等线" w:hAnsi="Times New Roman" w:cs="Times New Roman"/>
          <w:iCs/>
          <w:sz w:val="20"/>
          <w:szCs w:val="20"/>
        </w:rPr>
        <w:t xml:space="preserve"> covariance between direct and maternal genetic effects;</w:t>
      </w:r>
      <w:r w:rsidRPr="000B540F">
        <w:rPr>
          <w:rFonts w:ascii="Times New Roman" w:eastAsia="等线" w:hAnsi="Times New Roman" w:cs="Times New Roman"/>
          <w:sz w:val="20"/>
          <w:szCs w:val="20"/>
        </w:rPr>
        <w:t xml:space="preserve"> </w:t>
      </w:r>
      <w:bookmarkStart w:id="74" w:name="OLE_LINK54"/>
      <w:bookmarkStart w:id="75" w:name="OLE_LINK55"/>
      <w:bookmarkStart w:id="76" w:name="OLE_LINK56"/>
      <w:bookmarkStart w:id="77" w:name="OLE_LINK57"/>
      <m:oMath>
        <m:sSubSup>
          <m:sSub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c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Pr="000B540F">
        <w:rPr>
          <w:rFonts w:ascii="Times New Roman" w:eastAsia="等线" w:hAnsi="Times New Roman" w:cs="Times New Roman"/>
          <w:sz w:val="20"/>
          <w:szCs w:val="20"/>
        </w:rPr>
        <w:t>, common maternal environment variance;</w:t>
      </w:r>
      <w:bookmarkEnd w:id="70"/>
      <w:bookmarkEnd w:id="71"/>
      <w:bookmarkEnd w:id="74"/>
      <w:bookmarkEnd w:id="75"/>
      <w:bookmarkEnd w:id="76"/>
      <w:bookmarkEnd w:id="77"/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 xml:space="preserve"> </m:t>
        </m:r>
        <m:sSubSup>
          <m:sSub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e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Pr="000B540F">
        <w:rPr>
          <w:rFonts w:ascii="Times New Roman" w:eastAsia="等线" w:hAnsi="Times New Roman" w:cs="Times New Roman"/>
          <w:sz w:val="20"/>
          <w:szCs w:val="20"/>
        </w:rPr>
        <w:t xml:space="preserve">, </w:t>
      </w:r>
      <w:bookmarkStart w:id="78" w:name="_Hlk27472450"/>
      <w:r w:rsidRPr="000B540F">
        <w:rPr>
          <w:rFonts w:ascii="Times New Roman" w:eastAsia="等线" w:hAnsi="Times New Roman" w:cs="Times New Roman"/>
          <w:sz w:val="20"/>
          <w:szCs w:val="20"/>
        </w:rPr>
        <w:t>residual error variance</w:t>
      </w:r>
      <w:bookmarkEnd w:id="78"/>
      <w:r w:rsidRPr="000B540F">
        <w:rPr>
          <w:rFonts w:ascii="Times New Roman" w:eastAsia="等线" w:hAnsi="Times New Roman" w:cs="Times New Roman"/>
          <w:sz w:val="20"/>
          <w:szCs w:val="20"/>
        </w:rPr>
        <w:t xml:space="preserve">; </w:t>
      </w:r>
      <m:oMath>
        <m:sSubSup>
          <m:sSub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a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Pr="000B540F">
        <w:rPr>
          <w:rFonts w:ascii="Times New Roman" w:eastAsia="等线" w:hAnsi="Times New Roman" w:cs="Times New Roman"/>
          <w:sz w:val="20"/>
          <w:szCs w:val="20"/>
        </w:rPr>
        <w:t xml:space="preserve">, direct heritability; </w:t>
      </w:r>
      <m:oMath>
        <m:sSubSup>
          <m:sSub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Pr="000B540F">
        <w:rPr>
          <w:rFonts w:ascii="Times New Roman" w:eastAsia="等线" w:hAnsi="Times New Roman" w:cs="Times New Roman"/>
          <w:sz w:val="20"/>
          <w:szCs w:val="20"/>
        </w:rPr>
        <w:t>, maternal heritability</w:t>
      </w:r>
      <w:bookmarkStart w:id="79" w:name="OLE_LINK51"/>
      <w:bookmarkStart w:id="80" w:name="OLE_LINK52"/>
      <w:bookmarkStart w:id="81" w:name="OLE_LINK53"/>
      <w:r w:rsidRPr="000B540F">
        <w:rPr>
          <w:rFonts w:ascii="Times New Roman" w:eastAsia="等线" w:hAnsi="Times New Roman" w:cs="Times New Roman"/>
          <w:sz w:val="20"/>
          <w:szCs w:val="20"/>
        </w:rPr>
        <w:t>; c</w:t>
      </w:r>
      <w:r w:rsidRPr="000B540F">
        <w:rPr>
          <w:rFonts w:ascii="Times New Roman" w:eastAsia="等线" w:hAnsi="Times New Roman" w:cs="Times New Roman"/>
          <w:sz w:val="20"/>
          <w:szCs w:val="20"/>
          <w:vertAlign w:val="superscript"/>
        </w:rPr>
        <w:t>2</w:t>
      </w:r>
      <w:r w:rsidRPr="000B540F">
        <w:rPr>
          <w:rFonts w:ascii="Times New Roman" w:eastAsia="等线" w:hAnsi="Times New Roman" w:cs="Times New Roman"/>
          <w:sz w:val="20"/>
          <w:szCs w:val="20"/>
        </w:rPr>
        <w:t xml:space="preserve">, </w:t>
      </w:r>
      <w:bookmarkStart w:id="82" w:name="OLE_LINK4"/>
      <w:bookmarkStart w:id="83" w:name="OLE_LINK5"/>
      <w:bookmarkStart w:id="84" w:name="OLE_LINK6"/>
      <w:r w:rsidRPr="000B540F">
        <w:rPr>
          <w:rFonts w:ascii="Times New Roman" w:eastAsia="等线" w:hAnsi="Times New Roman" w:cs="Times New Roman"/>
          <w:sz w:val="20"/>
          <w:szCs w:val="20"/>
        </w:rPr>
        <w:t>maternal environmental variance as a proportion of phenotypic variance</w:t>
      </w:r>
      <w:bookmarkEnd w:id="82"/>
      <w:bookmarkEnd w:id="83"/>
      <w:bookmarkEnd w:id="84"/>
      <w:r w:rsidRPr="000B540F">
        <w:rPr>
          <w:rFonts w:ascii="Times New Roman" w:eastAsia="等线" w:hAnsi="Times New Roman" w:cs="Times New Roman"/>
          <w:sz w:val="20"/>
          <w:szCs w:val="20"/>
        </w:rPr>
        <w:t>.</w:t>
      </w:r>
      <w:bookmarkEnd w:id="79"/>
      <w:bookmarkEnd w:id="80"/>
      <w:bookmarkEnd w:id="81"/>
      <w:r w:rsidR="003657A8" w:rsidRPr="000B540F">
        <w:rPr>
          <w:rFonts w:ascii="Times New Roman" w:eastAsia="等线" w:hAnsi="Times New Roman" w:cs="Times New Roman"/>
          <w:sz w:val="20"/>
          <w:szCs w:val="20"/>
        </w:rPr>
        <w:t xml:space="preserve"> </w:t>
      </w:r>
      <w:bookmarkStart w:id="85" w:name="OLE_LINK232"/>
      <w:bookmarkStart w:id="86" w:name="OLE_LINK233"/>
      <w:bookmarkStart w:id="87" w:name="OLE_LINK234"/>
      <w:bookmarkStart w:id="88" w:name="OLE_LINK235"/>
      <w:bookmarkStart w:id="89" w:name="OLE_LINK236"/>
      <w:bookmarkStart w:id="90" w:name="OLE_LINK237"/>
      <w:bookmarkStart w:id="91" w:name="OLE_LINK238"/>
      <w:bookmarkStart w:id="92" w:name="OLE_LINK239"/>
      <w:bookmarkStart w:id="93" w:name="OLE_LINK240"/>
      <w:bookmarkStart w:id="94" w:name="OLE_LINK241"/>
      <w:bookmarkStart w:id="95" w:name="OLE_LINK242"/>
      <w:bookmarkStart w:id="96" w:name="OLE_LINK243"/>
      <w:bookmarkStart w:id="97" w:name="OLE_LINK244"/>
      <w:bookmarkStart w:id="98" w:name="OLE_LINK245"/>
      <w:bookmarkStart w:id="99" w:name="OLE_LINK246"/>
      <w:bookmarkStart w:id="100" w:name="OLE_LINK247"/>
      <w:bookmarkStart w:id="101" w:name="OLE_LINK248"/>
      <w:bookmarkStart w:id="102" w:name="OLE_LINK249"/>
      <w:bookmarkStart w:id="103" w:name="OLE_LINK250"/>
      <w:bookmarkStart w:id="104" w:name="OLE_LINK251"/>
      <w:bookmarkStart w:id="105" w:name="OLE_LINK252"/>
      <w:bookmarkStart w:id="106" w:name="OLE_LINK253"/>
      <w:bookmarkStart w:id="107" w:name="OLE_LINK254"/>
      <w:bookmarkStart w:id="108" w:name="OLE_LINK255"/>
      <w:bookmarkStart w:id="109" w:name="OLE_LINK256"/>
      <w:r w:rsidR="0077738A" w:rsidRPr="000B540F">
        <w:rPr>
          <w:rFonts w:ascii="Times New Roman" w:eastAsia="等线" w:hAnsi="Times New Roman" w:cs="Times New Roman"/>
          <w:sz w:val="20"/>
          <w:szCs w:val="20"/>
        </w:rPr>
        <w:t>—</w:t>
      </w:r>
      <w:bookmarkEnd w:id="85"/>
      <w:bookmarkEnd w:id="86"/>
      <w:bookmarkEnd w:id="87"/>
      <w:bookmarkEnd w:id="88"/>
      <w:bookmarkEnd w:id="89"/>
      <w:bookmarkEnd w:id="90"/>
      <w:bookmarkEnd w:id="91"/>
      <w:bookmarkEnd w:id="92"/>
      <w:bookmarkEnd w:id="93"/>
      <w:bookmarkEnd w:id="94"/>
      <w:bookmarkEnd w:id="95"/>
      <w:bookmarkEnd w:id="96"/>
      <w:bookmarkEnd w:id="97"/>
      <w:bookmarkEnd w:id="98"/>
      <w:bookmarkEnd w:id="99"/>
      <w:bookmarkEnd w:id="100"/>
      <w:bookmarkEnd w:id="101"/>
      <w:bookmarkEnd w:id="102"/>
      <w:bookmarkEnd w:id="103"/>
      <w:bookmarkEnd w:id="104"/>
      <w:bookmarkEnd w:id="105"/>
      <w:bookmarkEnd w:id="106"/>
      <w:bookmarkEnd w:id="107"/>
      <w:bookmarkEnd w:id="108"/>
      <w:bookmarkEnd w:id="109"/>
      <w:r w:rsidR="00F53BBC" w:rsidRPr="000B540F">
        <w:rPr>
          <w:rFonts w:ascii="Times New Roman" w:eastAsia="等线" w:hAnsi="Times New Roman" w:cs="Times New Roman"/>
          <w:sz w:val="20"/>
          <w:szCs w:val="20"/>
        </w:rPr>
        <w:t xml:space="preserve"> </w:t>
      </w:r>
      <w:bookmarkStart w:id="110" w:name="_Hlk29393796"/>
      <w:r w:rsidR="00F53BBC" w:rsidRPr="000B540F">
        <w:rPr>
          <w:rFonts w:ascii="Times New Roman" w:eastAsia="等线" w:hAnsi="Times New Roman" w:cs="Times New Roman"/>
          <w:sz w:val="20"/>
          <w:szCs w:val="20"/>
        </w:rPr>
        <w:t xml:space="preserve">represents </w:t>
      </w:r>
      <w:bookmarkEnd w:id="110"/>
      <w:r w:rsidR="00863364" w:rsidRPr="000B540F">
        <w:rPr>
          <w:rFonts w:ascii="Times New Roman" w:eastAsia="等线" w:hAnsi="Times New Roman" w:cs="Times New Roman"/>
          <w:sz w:val="20"/>
          <w:szCs w:val="20"/>
        </w:rPr>
        <w:t>close to zero.</w:t>
      </w:r>
    </w:p>
    <w:sectPr w:rsidR="00F53BBC" w:rsidRPr="000B540F" w:rsidSect="00B873C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4CB8C4" w14:textId="77777777" w:rsidR="005501DC" w:rsidRDefault="005501DC" w:rsidP="00FF70FC">
      <w:pPr>
        <w:spacing w:after="0" w:line="240" w:lineRule="auto"/>
      </w:pPr>
      <w:r>
        <w:separator/>
      </w:r>
    </w:p>
  </w:endnote>
  <w:endnote w:type="continuationSeparator" w:id="0">
    <w:p w14:paraId="5E3FCA06" w14:textId="77777777" w:rsidR="005501DC" w:rsidRDefault="005501DC" w:rsidP="00FF70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Uni">
    <w:altName w:val="宋体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BB49C5" w14:textId="77777777" w:rsidR="005501DC" w:rsidRDefault="005501DC" w:rsidP="00FF70FC">
      <w:pPr>
        <w:spacing w:after="0" w:line="240" w:lineRule="auto"/>
      </w:pPr>
      <w:r>
        <w:separator/>
      </w:r>
    </w:p>
  </w:footnote>
  <w:footnote w:type="continuationSeparator" w:id="0">
    <w:p w14:paraId="06CD6A80" w14:textId="77777777" w:rsidR="005501DC" w:rsidRDefault="005501DC" w:rsidP="00FF70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9E4"/>
    <w:rsid w:val="00001AA2"/>
    <w:rsid w:val="000024CB"/>
    <w:rsid w:val="0001494E"/>
    <w:rsid w:val="00020DF0"/>
    <w:rsid w:val="00023A8D"/>
    <w:rsid w:val="00036CC3"/>
    <w:rsid w:val="00044543"/>
    <w:rsid w:val="0005374A"/>
    <w:rsid w:val="00057C1C"/>
    <w:rsid w:val="00057CEA"/>
    <w:rsid w:val="000627DD"/>
    <w:rsid w:val="00062BB2"/>
    <w:rsid w:val="0006373F"/>
    <w:rsid w:val="000778AE"/>
    <w:rsid w:val="00084642"/>
    <w:rsid w:val="00086722"/>
    <w:rsid w:val="000A0EEF"/>
    <w:rsid w:val="000A64A7"/>
    <w:rsid w:val="000A6A55"/>
    <w:rsid w:val="000B4A8B"/>
    <w:rsid w:val="000B4D19"/>
    <w:rsid w:val="000B540F"/>
    <w:rsid w:val="000C1E32"/>
    <w:rsid w:val="000C2D8E"/>
    <w:rsid w:val="000D08CE"/>
    <w:rsid w:val="000E1E84"/>
    <w:rsid w:val="000E2A63"/>
    <w:rsid w:val="00120687"/>
    <w:rsid w:val="00125942"/>
    <w:rsid w:val="00133C8E"/>
    <w:rsid w:val="001344D3"/>
    <w:rsid w:val="00134724"/>
    <w:rsid w:val="00137661"/>
    <w:rsid w:val="00145910"/>
    <w:rsid w:val="00154B69"/>
    <w:rsid w:val="0016312F"/>
    <w:rsid w:val="00184316"/>
    <w:rsid w:val="0018449B"/>
    <w:rsid w:val="001863F1"/>
    <w:rsid w:val="001871E7"/>
    <w:rsid w:val="0019009A"/>
    <w:rsid w:val="0019472D"/>
    <w:rsid w:val="001B5D96"/>
    <w:rsid w:val="001D1544"/>
    <w:rsid w:val="001D4F21"/>
    <w:rsid w:val="001D743F"/>
    <w:rsid w:val="001F01A4"/>
    <w:rsid w:val="001F4B4D"/>
    <w:rsid w:val="001F75CD"/>
    <w:rsid w:val="001F7D55"/>
    <w:rsid w:val="00211E1B"/>
    <w:rsid w:val="00213774"/>
    <w:rsid w:val="00216FBB"/>
    <w:rsid w:val="0023308E"/>
    <w:rsid w:val="00245CFD"/>
    <w:rsid w:val="0027297F"/>
    <w:rsid w:val="0028778F"/>
    <w:rsid w:val="00287CC7"/>
    <w:rsid w:val="002A05E4"/>
    <w:rsid w:val="002B1632"/>
    <w:rsid w:val="002C509D"/>
    <w:rsid w:val="002C7D3A"/>
    <w:rsid w:val="002D149F"/>
    <w:rsid w:val="002E789E"/>
    <w:rsid w:val="00302408"/>
    <w:rsid w:val="00304EF9"/>
    <w:rsid w:val="00305FE1"/>
    <w:rsid w:val="00307AFE"/>
    <w:rsid w:val="003206A4"/>
    <w:rsid w:val="00321EB1"/>
    <w:rsid w:val="00344D45"/>
    <w:rsid w:val="003616DC"/>
    <w:rsid w:val="003657A8"/>
    <w:rsid w:val="00365DB4"/>
    <w:rsid w:val="003679D9"/>
    <w:rsid w:val="003854DC"/>
    <w:rsid w:val="00387B1A"/>
    <w:rsid w:val="00390F2F"/>
    <w:rsid w:val="003910FC"/>
    <w:rsid w:val="003A2066"/>
    <w:rsid w:val="003B156B"/>
    <w:rsid w:val="003B22CF"/>
    <w:rsid w:val="003B76B1"/>
    <w:rsid w:val="003C68E6"/>
    <w:rsid w:val="003D29E4"/>
    <w:rsid w:val="003E3D5E"/>
    <w:rsid w:val="003F037E"/>
    <w:rsid w:val="003F337D"/>
    <w:rsid w:val="00404D5A"/>
    <w:rsid w:val="004151AB"/>
    <w:rsid w:val="004211C2"/>
    <w:rsid w:val="00423497"/>
    <w:rsid w:val="004243A5"/>
    <w:rsid w:val="0044692D"/>
    <w:rsid w:val="00454583"/>
    <w:rsid w:val="00456634"/>
    <w:rsid w:val="00471226"/>
    <w:rsid w:val="0047365F"/>
    <w:rsid w:val="00477674"/>
    <w:rsid w:val="00492B63"/>
    <w:rsid w:val="0049513F"/>
    <w:rsid w:val="004D01CA"/>
    <w:rsid w:val="004D2044"/>
    <w:rsid w:val="004E7750"/>
    <w:rsid w:val="004F4C11"/>
    <w:rsid w:val="00501E13"/>
    <w:rsid w:val="00533BD3"/>
    <w:rsid w:val="00534A51"/>
    <w:rsid w:val="00540FB3"/>
    <w:rsid w:val="00545CB9"/>
    <w:rsid w:val="005501DC"/>
    <w:rsid w:val="00550C08"/>
    <w:rsid w:val="00557405"/>
    <w:rsid w:val="00561395"/>
    <w:rsid w:val="00561FE1"/>
    <w:rsid w:val="00563310"/>
    <w:rsid w:val="00565D0E"/>
    <w:rsid w:val="0057541B"/>
    <w:rsid w:val="00586017"/>
    <w:rsid w:val="00592526"/>
    <w:rsid w:val="00593342"/>
    <w:rsid w:val="00595348"/>
    <w:rsid w:val="00597097"/>
    <w:rsid w:val="005C7754"/>
    <w:rsid w:val="005D139F"/>
    <w:rsid w:val="005D4745"/>
    <w:rsid w:val="005E1355"/>
    <w:rsid w:val="005F55E6"/>
    <w:rsid w:val="005F79CA"/>
    <w:rsid w:val="005F7A3C"/>
    <w:rsid w:val="00626D5E"/>
    <w:rsid w:val="00631259"/>
    <w:rsid w:val="00642619"/>
    <w:rsid w:val="00646890"/>
    <w:rsid w:val="00650117"/>
    <w:rsid w:val="00652413"/>
    <w:rsid w:val="00665320"/>
    <w:rsid w:val="00674FA4"/>
    <w:rsid w:val="0068004E"/>
    <w:rsid w:val="00692903"/>
    <w:rsid w:val="006A69A2"/>
    <w:rsid w:val="006B019B"/>
    <w:rsid w:val="006B6E06"/>
    <w:rsid w:val="006B7879"/>
    <w:rsid w:val="006B7C6F"/>
    <w:rsid w:val="006C19D4"/>
    <w:rsid w:val="006D67A2"/>
    <w:rsid w:val="006D6D05"/>
    <w:rsid w:val="006E589E"/>
    <w:rsid w:val="006F4C89"/>
    <w:rsid w:val="0070133F"/>
    <w:rsid w:val="00701C5C"/>
    <w:rsid w:val="00727EA1"/>
    <w:rsid w:val="007312A0"/>
    <w:rsid w:val="0073419A"/>
    <w:rsid w:val="0074148E"/>
    <w:rsid w:val="00742FF5"/>
    <w:rsid w:val="007514CE"/>
    <w:rsid w:val="007537FC"/>
    <w:rsid w:val="0075583D"/>
    <w:rsid w:val="0076030F"/>
    <w:rsid w:val="007712FC"/>
    <w:rsid w:val="00776FC5"/>
    <w:rsid w:val="0077738A"/>
    <w:rsid w:val="00783AFE"/>
    <w:rsid w:val="00792E19"/>
    <w:rsid w:val="007A0C98"/>
    <w:rsid w:val="007B4AF5"/>
    <w:rsid w:val="007C47EF"/>
    <w:rsid w:val="007C48DD"/>
    <w:rsid w:val="007D48BE"/>
    <w:rsid w:val="007D4D6A"/>
    <w:rsid w:val="00806650"/>
    <w:rsid w:val="00811951"/>
    <w:rsid w:val="008263DB"/>
    <w:rsid w:val="00832E1F"/>
    <w:rsid w:val="00863364"/>
    <w:rsid w:val="00873844"/>
    <w:rsid w:val="00873D3B"/>
    <w:rsid w:val="00877C07"/>
    <w:rsid w:val="00877EED"/>
    <w:rsid w:val="00883865"/>
    <w:rsid w:val="00892ACC"/>
    <w:rsid w:val="008A1763"/>
    <w:rsid w:val="008A23B9"/>
    <w:rsid w:val="008A784A"/>
    <w:rsid w:val="008B3F3A"/>
    <w:rsid w:val="008D2C06"/>
    <w:rsid w:val="008D4F7B"/>
    <w:rsid w:val="008E0F30"/>
    <w:rsid w:val="008E653C"/>
    <w:rsid w:val="00913D92"/>
    <w:rsid w:val="00946A66"/>
    <w:rsid w:val="0095005D"/>
    <w:rsid w:val="00956C74"/>
    <w:rsid w:val="00970550"/>
    <w:rsid w:val="00970EE9"/>
    <w:rsid w:val="00974052"/>
    <w:rsid w:val="009803B3"/>
    <w:rsid w:val="009838E1"/>
    <w:rsid w:val="0098561D"/>
    <w:rsid w:val="00985AE6"/>
    <w:rsid w:val="00993AB8"/>
    <w:rsid w:val="009968C5"/>
    <w:rsid w:val="009A3FA2"/>
    <w:rsid w:val="009A7D09"/>
    <w:rsid w:val="009B30B5"/>
    <w:rsid w:val="009B641C"/>
    <w:rsid w:val="009C4FD3"/>
    <w:rsid w:val="009D2D61"/>
    <w:rsid w:val="009E37FE"/>
    <w:rsid w:val="00A056CC"/>
    <w:rsid w:val="00A23D12"/>
    <w:rsid w:val="00A309A6"/>
    <w:rsid w:val="00A3284F"/>
    <w:rsid w:val="00A3324E"/>
    <w:rsid w:val="00A426AE"/>
    <w:rsid w:val="00A46FD7"/>
    <w:rsid w:val="00A77EAF"/>
    <w:rsid w:val="00A83473"/>
    <w:rsid w:val="00A83AB2"/>
    <w:rsid w:val="00A93855"/>
    <w:rsid w:val="00A94678"/>
    <w:rsid w:val="00AC4DED"/>
    <w:rsid w:val="00AD0B7D"/>
    <w:rsid w:val="00AE2860"/>
    <w:rsid w:val="00AE3E27"/>
    <w:rsid w:val="00AF091A"/>
    <w:rsid w:val="00AF0E23"/>
    <w:rsid w:val="00AF73C4"/>
    <w:rsid w:val="00B04224"/>
    <w:rsid w:val="00B05AE7"/>
    <w:rsid w:val="00B11A31"/>
    <w:rsid w:val="00B120F9"/>
    <w:rsid w:val="00B206B9"/>
    <w:rsid w:val="00B20EDD"/>
    <w:rsid w:val="00B47873"/>
    <w:rsid w:val="00B53644"/>
    <w:rsid w:val="00B5445D"/>
    <w:rsid w:val="00B601DE"/>
    <w:rsid w:val="00B873C9"/>
    <w:rsid w:val="00B90BFC"/>
    <w:rsid w:val="00B945DF"/>
    <w:rsid w:val="00BB190B"/>
    <w:rsid w:val="00BB23F5"/>
    <w:rsid w:val="00BB4D96"/>
    <w:rsid w:val="00BB6A40"/>
    <w:rsid w:val="00BC0A39"/>
    <w:rsid w:val="00BC3772"/>
    <w:rsid w:val="00BC4CFF"/>
    <w:rsid w:val="00BF42BB"/>
    <w:rsid w:val="00C00606"/>
    <w:rsid w:val="00C336C7"/>
    <w:rsid w:val="00C35A63"/>
    <w:rsid w:val="00C37DEE"/>
    <w:rsid w:val="00C6354A"/>
    <w:rsid w:val="00C67845"/>
    <w:rsid w:val="00C722D9"/>
    <w:rsid w:val="00C93AC0"/>
    <w:rsid w:val="00CA5AF3"/>
    <w:rsid w:val="00CB0D34"/>
    <w:rsid w:val="00CC6A84"/>
    <w:rsid w:val="00CD4E4D"/>
    <w:rsid w:val="00CE30D7"/>
    <w:rsid w:val="00CF0C9C"/>
    <w:rsid w:val="00D0373C"/>
    <w:rsid w:val="00D05218"/>
    <w:rsid w:val="00D16683"/>
    <w:rsid w:val="00D36A40"/>
    <w:rsid w:val="00D376E5"/>
    <w:rsid w:val="00D44067"/>
    <w:rsid w:val="00D47DD5"/>
    <w:rsid w:val="00D505CF"/>
    <w:rsid w:val="00D661C8"/>
    <w:rsid w:val="00D95B17"/>
    <w:rsid w:val="00DA005E"/>
    <w:rsid w:val="00DB45A5"/>
    <w:rsid w:val="00DB7B3F"/>
    <w:rsid w:val="00DC1427"/>
    <w:rsid w:val="00DC6319"/>
    <w:rsid w:val="00DC7BCC"/>
    <w:rsid w:val="00DE05FF"/>
    <w:rsid w:val="00DE2F3B"/>
    <w:rsid w:val="00DF0371"/>
    <w:rsid w:val="00E02D60"/>
    <w:rsid w:val="00E072A7"/>
    <w:rsid w:val="00E1374A"/>
    <w:rsid w:val="00E15561"/>
    <w:rsid w:val="00E200C2"/>
    <w:rsid w:val="00E20E61"/>
    <w:rsid w:val="00E24DAE"/>
    <w:rsid w:val="00E6305B"/>
    <w:rsid w:val="00E64EE1"/>
    <w:rsid w:val="00E702E3"/>
    <w:rsid w:val="00E703C9"/>
    <w:rsid w:val="00E71061"/>
    <w:rsid w:val="00E753A2"/>
    <w:rsid w:val="00E75A1A"/>
    <w:rsid w:val="00E8726B"/>
    <w:rsid w:val="00E878B8"/>
    <w:rsid w:val="00EA1F13"/>
    <w:rsid w:val="00ED0B91"/>
    <w:rsid w:val="00EE1130"/>
    <w:rsid w:val="00EE337B"/>
    <w:rsid w:val="00EE7D83"/>
    <w:rsid w:val="00EF631B"/>
    <w:rsid w:val="00F07FC0"/>
    <w:rsid w:val="00F124F4"/>
    <w:rsid w:val="00F34FBB"/>
    <w:rsid w:val="00F50D9B"/>
    <w:rsid w:val="00F53BBC"/>
    <w:rsid w:val="00F746E9"/>
    <w:rsid w:val="00F77F19"/>
    <w:rsid w:val="00F81DFF"/>
    <w:rsid w:val="00F96605"/>
    <w:rsid w:val="00F977FE"/>
    <w:rsid w:val="00FA281C"/>
    <w:rsid w:val="00FA4F88"/>
    <w:rsid w:val="00FB3932"/>
    <w:rsid w:val="00FB3C89"/>
    <w:rsid w:val="00FC1272"/>
    <w:rsid w:val="00FC2846"/>
    <w:rsid w:val="00FC427D"/>
    <w:rsid w:val="00FC5C0D"/>
    <w:rsid w:val="00FD0538"/>
    <w:rsid w:val="00FD06FB"/>
    <w:rsid w:val="00FE43F1"/>
    <w:rsid w:val="00FF213C"/>
    <w:rsid w:val="00FF7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E3FE23"/>
  <w15:chartTrackingRefBased/>
  <w15:docId w15:val="{C8AAE250-8CDD-49EA-AE41-8513F51E6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6D05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uiPriority w:val="39"/>
    <w:qFormat/>
    <w:rsid w:val="003D29E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a4"/>
    <w:uiPriority w:val="99"/>
    <w:unhideWhenUsed/>
    <w:rsid w:val="00FF70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70FC"/>
    <w:rPr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70F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70FC"/>
    <w:rPr>
      <w:kern w:val="0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A0EEF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A0EEF"/>
    <w:rPr>
      <w:kern w:val="0"/>
      <w:sz w:val="18"/>
      <w:szCs w:val="18"/>
    </w:rPr>
  </w:style>
  <w:style w:type="table" w:styleId="a9">
    <w:name w:val="Table Grid"/>
    <w:basedOn w:val="a1"/>
    <w:uiPriority w:val="39"/>
    <w:rsid w:val="007603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Placeholder Text"/>
    <w:basedOn w:val="a0"/>
    <w:uiPriority w:val="99"/>
    <w:semiHidden/>
    <w:rsid w:val="0008672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179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1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92340930</TotalTime>
  <Pages>1</Pages>
  <Words>306</Words>
  <Characters>1748</Characters>
  <Application>Microsoft Office Word</Application>
  <DocSecurity>0</DocSecurity>
  <Lines>14</Lines>
  <Paragraphs>4</Paragraphs>
  <ScaleCrop>false</ScaleCrop>
  <Company/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韦 李</dc:creator>
  <cp:keywords/>
  <dc:description/>
  <cp:lastModifiedBy>li wei</cp:lastModifiedBy>
  <cp:revision>110</cp:revision>
  <dcterms:created xsi:type="dcterms:W3CDTF">2019-06-10T12:02:00Z</dcterms:created>
  <dcterms:modified xsi:type="dcterms:W3CDTF">2021-01-10T09:12:00Z</dcterms:modified>
</cp:coreProperties>
</file>